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1ECF7F" w14:textId="4D401BDD" w:rsidR="00A328FC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</w:t>
      </w:r>
      <w:r w:rsidR="007B030C"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>1.</w:t>
      </w:r>
      <w:r>
        <w:rPr>
          <w:rFonts w:ascii="Times New Roman" w:eastAsia="Times New Roman" w:hAnsi="Times New Roman" w:cs="Times New Roman"/>
        </w:rPr>
        <w:t xml:space="preserve"> Summary of the included studies.</w:t>
      </w:r>
    </w:p>
    <w:tbl>
      <w:tblPr>
        <w:tblStyle w:val="a2"/>
        <w:tblW w:w="16063" w:type="dxa"/>
        <w:tblInd w:w="-11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92"/>
        <w:gridCol w:w="711"/>
        <w:gridCol w:w="806"/>
        <w:gridCol w:w="806"/>
        <w:gridCol w:w="809"/>
        <w:gridCol w:w="807"/>
        <w:gridCol w:w="668"/>
        <w:gridCol w:w="935"/>
        <w:gridCol w:w="666"/>
        <w:gridCol w:w="667"/>
        <w:gridCol w:w="708"/>
        <w:gridCol w:w="767"/>
        <w:gridCol w:w="666"/>
        <w:gridCol w:w="809"/>
        <w:gridCol w:w="666"/>
        <w:gridCol w:w="671"/>
        <w:gridCol w:w="812"/>
        <w:gridCol w:w="666"/>
        <w:gridCol w:w="669"/>
        <w:gridCol w:w="539"/>
        <w:gridCol w:w="541"/>
        <w:gridCol w:w="666"/>
        <w:gridCol w:w="16"/>
      </w:tblGrid>
      <w:tr w:rsidR="00A328FC" w14:paraId="4D99CED0" w14:textId="77777777" w:rsidTr="00DE1BCB">
        <w:trPr>
          <w:trHeight w:val="375"/>
        </w:trPr>
        <w:tc>
          <w:tcPr>
            <w:tcW w:w="992" w:type="dxa"/>
            <w:vMerge w:val="restart"/>
          </w:tcPr>
          <w:p w14:paraId="100B20F8" w14:textId="77777777" w:rsidR="00A328FC" w:rsidRPr="00DE1BCB" w:rsidRDefault="00A328FC" w:rsidP="00DE1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711" w:type="dxa"/>
            <w:vMerge w:val="restart"/>
            <w:vAlign w:val="center"/>
          </w:tcPr>
          <w:p w14:paraId="15FC77CE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uthor</w:t>
            </w:r>
          </w:p>
          <w:p w14:paraId="118CC5AC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untry</w:t>
            </w:r>
          </w:p>
          <w:p w14:paraId="608814ED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ar</w:t>
            </w:r>
          </w:p>
        </w:tc>
        <w:tc>
          <w:tcPr>
            <w:tcW w:w="806" w:type="dxa"/>
            <w:vMerge w:val="restart"/>
            <w:vAlign w:val="center"/>
          </w:tcPr>
          <w:p w14:paraId="5F979FD6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 of patients (total)</w:t>
            </w:r>
          </w:p>
        </w:tc>
        <w:tc>
          <w:tcPr>
            <w:tcW w:w="1615" w:type="dxa"/>
            <w:gridSpan w:val="2"/>
            <w:vMerge w:val="restart"/>
            <w:vAlign w:val="center"/>
          </w:tcPr>
          <w:p w14:paraId="56DBC97B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ge (mean/median)</w:t>
            </w:r>
          </w:p>
        </w:tc>
        <w:tc>
          <w:tcPr>
            <w:tcW w:w="1475" w:type="dxa"/>
            <w:gridSpan w:val="2"/>
            <w:vMerge w:val="restart"/>
            <w:vAlign w:val="center"/>
          </w:tcPr>
          <w:p w14:paraId="48CD4D5F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 of patients</w:t>
            </w:r>
          </w:p>
        </w:tc>
        <w:tc>
          <w:tcPr>
            <w:tcW w:w="935" w:type="dxa"/>
            <w:vMerge w:val="restart"/>
          </w:tcPr>
          <w:p w14:paraId="071E1F9D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ime since transplant (months)</w:t>
            </w:r>
          </w:p>
        </w:tc>
        <w:tc>
          <w:tcPr>
            <w:tcW w:w="9529" w:type="dxa"/>
            <w:gridSpan w:val="15"/>
            <w:vAlign w:val="center"/>
          </w:tcPr>
          <w:p w14:paraId="29AF854E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bstetric Outcomes</w:t>
            </w:r>
          </w:p>
        </w:tc>
      </w:tr>
      <w:tr w:rsidR="00DE1BCB" w14:paraId="6F1F5B6F" w14:textId="77777777" w:rsidTr="00DE1BCB">
        <w:trPr>
          <w:trHeight w:val="375"/>
        </w:trPr>
        <w:tc>
          <w:tcPr>
            <w:tcW w:w="992" w:type="dxa"/>
            <w:vMerge/>
          </w:tcPr>
          <w:p w14:paraId="209FD45C" w14:textId="77777777" w:rsidR="00A328FC" w:rsidRPr="00DE1BCB" w:rsidRDefault="00A328FC" w:rsidP="00DE1B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711" w:type="dxa"/>
            <w:vMerge/>
            <w:vAlign w:val="center"/>
          </w:tcPr>
          <w:p w14:paraId="2EA29C3F" w14:textId="77777777" w:rsidR="00A328FC" w:rsidRDefault="00A328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06" w:type="dxa"/>
            <w:vMerge/>
            <w:vAlign w:val="center"/>
          </w:tcPr>
          <w:p w14:paraId="2F50FA06" w14:textId="77777777" w:rsidR="00A328FC" w:rsidRDefault="00A328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15" w:type="dxa"/>
            <w:gridSpan w:val="2"/>
            <w:vMerge/>
            <w:vAlign w:val="center"/>
          </w:tcPr>
          <w:p w14:paraId="5094898D" w14:textId="77777777" w:rsidR="00A328FC" w:rsidRDefault="00A328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75" w:type="dxa"/>
            <w:gridSpan w:val="2"/>
            <w:vMerge/>
            <w:vAlign w:val="center"/>
          </w:tcPr>
          <w:p w14:paraId="6D6DCA1A" w14:textId="77777777" w:rsidR="00A328FC" w:rsidRDefault="00A328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5" w:type="dxa"/>
            <w:vMerge/>
          </w:tcPr>
          <w:p w14:paraId="27EF2628" w14:textId="77777777" w:rsidR="00A328FC" w:rsidRDefault="00A328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33" w:type="dxa"/>
            <w:gridSpan w:val="2"/>
            <w:vAlign w:val="center"/>
          </w:tcPr>
          <w:p w14:paraId="1C9796CA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TB</w:t>
            </w:r>
          </w:p>
        </w:tc>
        <w:tc>
          <w:tcPr>
            <w:tcW w:w="1475" w:type="dxa"/>
            <w:gridSpan w:val="2"/>
            <w:vAlign w:val="center"/>
          </w:tcPr>
          <w:p w14:paraId="7E807714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e-pregnancy HTN</w:t>
            </w:r>
          </w:p>
        </w:tc>
        <w:tc>
          <w:tcPr>
            <w:tcW w:w="1475" w:type="dxa"/>
            <w:gridSpan w:val="2"/>
            <w:vAlign w:val="center"/>
          </w:tcPr>
          <w:p w14:paraId="21654735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stational HTN</w:t>
            </w:r>
          </w:p>
        </w:tc>
        <w:tc>
          <w:tcPr>
            <w:tcW w:w="1337" w:type="dxa"/>
            <w:gridSpan w:val="2"/>
            <w:vAlign w:val="center"/>
          </w:tcPr>
          <w:p w14:paraId="4569895B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eeclampsia</w:t>
            </w:r>
          </w:p>
        </w:tc>
        <w:tc>
          <w:tcPr>
            <w:tcW w:w="1478" w:type="dxa"/>
            <w:gridSpan w:val="2"/>
            <w:vAlign w:val="center"/>
          </w:tcPr>
          <w:p w14:paraId="7CC73E5F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S</w:t>
            </w:r>
          </w:p>
        </w:tc>
        <w:tc>
          <w:tcPr>
            <w:tcW w:w="1208" w:type="dxa"/>
            <w:gridSpan w:val="2"/>
            <w:vAlign w:val="center"/>
          </w:tcPr>
          <w:p w14:paraId="02B0CC4F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oetal Mortality</w:t>
            </w:r>
          </w:p>
        </w:tc>
        <w:tc>
          <w:tcPr>
            <w:tcW w:w="1223" w:type="dxa"/>
            <w:gridSpan w:val="3"/>
            <w:vAlign w:val="center"/>
          </w:tcPr>
          <w:p w14:paraId="539AA7AC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oetal Macrosomia/GDM</w:t>
            </w:r>
          </w:p>
        </w:tc>
      </w:tr>
      <w:tr w:rsidR="00DE1BCB" w14:paraId="10D3083C" w14:textId="77777777" w:rsidTr="00DE1BCB">
        <w:trPr>
          <w:gridAfter w:val="1"/>
          <w:wAfter w:w="16" w:type="dxa"/>
          <w:trHeight w:val="292"/>
        </w:trPr>
        <w:tc>
          <w:tcPr>
            <w:tcW w:w="992" w:type="dxa"/>
            <w:vMerge/>
          </w:tcPr>
          <w:p w14:paraId="21039C06" w14:textId="77777777" w:rsidR="00A328FC" w:rsidRPr="00DE1BCB" w:rsidRDefault="00A328FC" w:rsidP="00DE1B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711" w:type="dxa"/>
            <w:vMerge/>
            <w:vAlign w:val="center"/>
          </w:tcPr>
          <w:p w14:paraId="22855ED5" w14:textId="77777777" w:rsidR="00A328FC" w:rsidRDefault="00A328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06" w:type="dxa"/>
            <w:vMerge/>
            <w:vAlign w:val="center"/>
          </w:tcPr>
          <w:p w14:paraId="7193E43F" w14:textId="77777777" w:rsidR="00A328FC" w:rsidRDefault="00A328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06" w:type="dxa"/>
            <w:vAlign w:val="center"/>
          </w:tcPr>
          <w:p w14:paraId="51A8410B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TP</w:t>
            </w:r>
          </w:p>
        </w:tc>
        <w:tc>
          <w:tcPr>
            <w:tcW w:w="809" w:type="dxa"/>
            <w:vAlign w:val="center"/>
          </w:tcPr>
          <w:p w14:paraId="3ED41C16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807" w:type="dxa"/>
            <w:vAlign w:val="center"/>
          </w:tcPr>
          <w:p w14:paraId="6A4650B4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TP</w:t>
            </w:r>
          </w:p>
        </w:tc>
        <w:tc>
          <w:tcPr>
            <w:tcW w:w="668" w:type="dxa"/>
            <w:vAlign w:val="center"/>
          </w:tcPr>
          <w:p w14:paraId="26930BFE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935" w:type="dxa"/>
          </w:tcPr>
          <w:p w14:paraId="723FD9C0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TP</w:t>
            </w:r>
          </w:p>
        </w:tc>
        <w:tc>
          <w:tcPr>
            <w:tcW w:w="666" w:type="dxa"/>
            <w:vAlign w:val="center"/>
          </w:tcPr>
          <w:p w14:paraId="169189B9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TP</w:t>
            </w:r>
          </w:p>
        </w:tc>
        <w:tc>
          <w:tcPr>
            <w:tcW w:w="667" w:type="dxa"/>
            <w:vAlign w:val="center"/>
          </w:tcPr>
          <w:p w14:paraId="685D3221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708" w:type="dxa"/>
            <w:vAlign w:val="center"/>
          </w:tcPr>
          <w:p w14:paraId="5A591778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TP</w:t>
            </w:r>
          </w:p>
        </w:tc>
        <w:tc>
          <w:tcPr>
            <w:tcW w:w="767" w:type="dxa"/>
            <w:vAlign w:val="center"/>
          </w:tcPr>
          <w:p w14:paraId="26E63D9F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666" w:type="dxa"/>
            <w:vAlign w:val="center"/>
          </w:tcPr>
          <w:p w14:paraId="69D6CD3C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TP</w:t>
            </w:r>
          </w:p>
        </w:tc>
        <w:tc>
          <w:tcPr>
            <w:tcW w:w="809" w:type="dxa"/>
            <w:vAlign w:val="center"/>
          </w:tcPr>
          <w:p w14:paraId="708C53C8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666" w:type="dxa"/>
            <w:vAlign w:val="center"/>
          </w:tcPr>
          <w:p w14:paraId="52770974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TP</w:t>
            </w:r>
          </w:p>
        </w:tc>
        <w:tc>
          <w:tcPr>
            <w:tcW w:w="671" w:type="dxa"/>
            <w:vAlign w:val="center"/>
          </w:tcPr>
          <w:p w14:paraId="3BB29343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812" w:type="dxa"/>
          </w:tcPr>
          <w:p w14:paraId="4CC84F4D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TP</w:t>
            </w:r>
          </w:p>
        </w:tc>
        <w:tc>
          <w:tcPr>
            <w:tcW w:w="666" w:type="dxa"/>
          </w:tcPr>
          <w:p w14:paraId="3B970E45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669" w:type="dxa"/>
          </w:tcPr>
          <w:p w14:paraId="2D0B49FB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TP</w:t>
            </w:r>
          </w:p>
        </w:tc>
        <w:tc>
          <w:tcPr>
            <w:tcW w:w="539" w:type="dxa"/>
          </w:tcPr>
          <w:p w14:paraId="2521DEA7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541" w:type="dxa"/>
          </w:tcPr>
          <w:p w14:paraId="1F67768D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TP</w:t>
            </w:r>
          </w:p>
        </w:tc>
        <w:tc>
          <w:tcPr>
            <w:tcW w:w="666" w:type="dxa"/>
          </w:tcPr>
          <w:p w14:paraId="5F3BB671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</w:t>
            </w:r>
          </w:p>
        </w:tc>
      </w:tr>
      <w:tr w:rsidR="00DE1BCB" w14:paraId="16D77AFD" w14:textId="77777777" w:rsidTr="00DE1BCB">
        <w:trPr>
          <w:gridAfter w:val="1"/>
          <w:wAfter w:w="16" w:type="dxa"/>
          <w:trHeight w:val="782"/>
        </w:trPr>
        <w:tc>
          <w:tcPr>
            <w:tcW w:w="992" w:type="dxa"/>
            <w:vMerge w:val="restart"/>
            <w:vAlign w:val="center"/>
          </w:tcPr>
          <w:p w14:paraId="6F7C28A9" w14:textId="77777777" w:rsidR="00DE1BCB" w:rsidRDefault="00000000" w:rsidP="00DE1BC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E1BC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TP vs </w:t>
            </w:r>
          </w:p>
          <w:p w14:paraId="0AEFB0F4" w14:textId="7A9D717F" w:rsidR="00A328FC" w:rsidRPr="00DE1BCB" w:rsidRDefault="00000000" w:rsidP="00DE1BC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E1BCB">
              <w:rPr>
                <w:rFonts w:ascii="Times New Roman" w:eastAsia="Times New Roman" w:hAnsi="Times New Roman" w:cs="Times New Roman"/>
                <w:b/>
                <w:color w:val="000000"/>
              </w:rPr>
              <w:t>P</w:t>
            </w:r>
            <w:r w:rsidR="00CA2E4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only</w:t>
            </w:r>
          </w:p>
          <w:p w14:paraId="28643B3C" w14:textId="77777777" w:rsidR="00A328FC" w:rsidRPr="00DE1BCB" w:rsidRDefault="00A328FC" w:rsidP="00DE1BC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711" w:type="dxa"/>
          </w:tcPr>
          <w:p w14:paraId="28414849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.Madej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6B7EEA0A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and</w:t>
            </w:r>
          </w:p>
          <w:p w14:paraId="7EE57372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06" w:type="dxa"/>
          </w:tcPr>
          <w:p w14:paraId="438AD952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7</w:t>
            </w:r>
          </w:p>
        </w:tc>
        <w:tc>
          <w:tcPr>
            <w:tcW w:w="806" w:type="dxa"/>
          </w:tcPr>
          <w:p w14:paraId="40BFF0D6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6 (mean)</w:t>
            </w:r>
          </w:p>
        </w:tc>
        <w:tc>
          <w:tcPr>
            <w:tcW w:w="809" w:type="dxa"/>
          </w:tcPr>
          <w:p w14:paraId="1E87179D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6.6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mean)</w:t>
            </w:r>
          </w:p>
        </w:tc>
        <w:tc>
          <w:tcPr>
            <w:tcW w:w="807" w:type="dxa"/>
          </w:tcPr>
          <w:p w14:paraId="3FA19BA8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668" w:type="dxa"/>
          </w:tcPr>
          <w:p w14:paraId="35DD49A8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935" w:type="dxa"/>
          </w:tcPr>
          <w:p w14:paraId="055F92C5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66" w:type="dxa"/>
          </w:tcPr>
          <w:p w14:paraId="3E8E2FC9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/47</w:t>
            </w:r>
          </w:p>
        </w:tc>
        <w:tc>
          <w:tcPr>
            <w:tcW w:w="667" w:type="dxa"/>
          </w:tcPr>
          <w:p w14:paraId="6FCC0FE7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/175</w:t>
            </w:r>
          </w:p>
        </w:tc>
        <w:tc>
          <w:tcPr>
            <w:tcW w:w="708" w:type="dxa"/>
          </w:tcPr>
          <w:p w14:paraId="028B019D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7/47</w:t>
            </w:r>
          </w:p>
        </w:tc>
        <w:tc>
          <w:tcPr>
            <w:tcW w:w="767" w:type="dxa"/>
          </w:tcPr>
          <w:p w14:paraId="29C99EB5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/170</w:t>
            </w:r>
          </w:p>
        </w:tc>
        <w:tc>
          <w:tcPr>
            <w:tcW w:w="666" w:type="dxa"/>
          </w:tcPr>
          <w:p w14:paraId="36DA41DA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/47</w:t>
            </w:r>
          </w:p>
        </w:tc>
        <w:tc>
          <w:tcPr>
            <w:tcW w:w="809" w:type="dxa"/>
          </w:tcPr>
          <w:p w14:paraId="6E1D063C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/170</w:t>
            </w:r>
          </w:p>
        </w:tc>
        <w:tc>
          <w:tcPr>
            <w:tcW w:w="666" w:type="dxa"/>
          </w:tcPr>
          <w:p w14:paraId="6A8514EB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/47</w:t>
            </w:r>
          </w:p>
        </w:tc>
        <w:tc>
          <w:tcPr>
            <w:tcW w:w="671" w:type="dxa"/>
          </w:tcPr>
          <w:p w14:paraId="0E807595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170</w:t>
            </w:r>
          </w:p>
        </w:tc>
        <w:tc>
          <w:tcPr>
            <w:tcW w:w="812" w:type="dxa"/>
          </w:tcPr>
          <w:p w14:paraId="712B926B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/47</w:t>
            </w:r>
          </w:p>
        </w:tc>
        <w:tc>
          <w:tcPr>
            <w:tcW w:w="666" w:type="dxa"/>
          </w:tcPr>
          <w:p w14:paraId="2F9D030A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/170</w:t>
            </w:r>
          </w:p>
        </w:tc>
        <w:tc>
          <w:tcPr>
            <w:tcW w:w="669" w:type="dxa"/>
          </w:tcPr>
          <w:p w14:paraId="358A6D53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39" w:type="dxa"/>
          </w:tcPr>
          <w:p w14:paraId="1A90E910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41" w:type="dxa"/>
          </w:tcPr>
          <w:p w14:paraId="4449D178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47</w:t>
            </w:r>
          </w:p>
        </w:tc>
        <w:tc>
          <w:tcPr>
            <w:tcW w:w="666" w:type="dxa"/>
          </w:tcPr>
          <w:p w14:paraId="5EF5CD72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175</w:t>
            </w:r>
          </w:p>
        </w:tc>
      </w:tr>
      <w:tr w:rsidR="00DE1BCB" w14:paraId="54391695" w14:textId="77777777" w:rsidTr="00DE1BCB">
        <w:trPr>
          <w:gridAfter w:val="1"/>
          <w:wAfter w:w="16" w:type="dxa"/>
          <w:trHeight w:val="782"/>
        </w:trPr>
        <w:tc>
          <w:tcPr>
            <w:tcW w:w="992" w:type="dxa"/>
            <w:vMerge/>
          </w:tcPr>
          <w:p w14:paraId="6395F6F4" w14:textId="77777777" w:rsidR="00A328FC" w:rsidRPr="00DE1BCB" w:rsidRDefault="00A328FC" w:rsidP="00DE1B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1" w:type="dxa"/>
          </w:tcPr>
          <w:p w14:paraId="0B2FCD94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.Majak</w:t>
            </w:r>
            <w:proofErr w:type="spellEnd"/>
            <w:proofErr w:type="gramEnd"/>
          </w:p>
          <w:p w14:paraId="43EE5F90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way</w:t>
            </w:r>
          </w:p>
          <w:p w14:paraId="2AD4E504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06" w:type="dxa"/>
          </w:tcPr>
          <w:p w14:paraId="44628BCA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7</w:t>
            </w:r>
          </w:p>
        </w:tc>
        <w:tc>
          <w:tcPr>
            <w:tcW w:w="806" w:type="dxa"/>
          </w:tcPr>
          <w:p w14:paraId="1399AD36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0.3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mean)</w:t>
            </w:r>
          </w:p>
        </w:tc>
        <w:tc>
          <w:tcPr>
            <w:tcW w:w="809" w:type="dxa"/>
          </w:tcPr>
          <w:p w14:paraId="0996A884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6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mean)</w:t>
            </w:r>
          </w:p>
        </w:tc>
        <w:tc>
          <w:tcPr>
            <w:tcW w:w="807" w:type="dxa"/>
          </w:tcPr>
          <w:p w14:paraId="73CB96C2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668" w:type="dxa"/>
          </w:tcPr>
          <w:p w14:paraId="64638344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8</w:t>
            </w:r>
          </w:p>
        </w:tc>
        <w:tc>
          <w:tcPr>
            <w:tcW w:w="935" w:type="dxa"/>
          </w:tcPr>
          <w:p w14:paraId="58AFAC08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66" w:type="dxa"/>
          </w:tcPr>
          <w:p w14:paraId="6667910F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/119</w:t>
            </w:r>
          </w:p>
        </w:tc>
        <w:tc>
          <w:tcPr>
            <w:tcW w:w="667" w:type="dxa"/>
          </w:tcPr>
          <w:p w14:paraId="2E34EAB4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/238</w:t>
            </w:r>
          </w:p>
        </w:tc>
        <w:tc>
          <w:tcPr>
            <w:tcW w:w="708" w:type="dxa"/>
          </w:tcPr>
          <w:p w14:paraId="3F1CD7B4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/119</w:t>
            </w:r>
          </w:p>
        </w:tc>
        <w:tc>
          <w:tcPr>
            <w:tcW w:w="767" w:type="dxa"/>
          </w:tcPr>
          <w:p w14:paraId="508BE5D6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/238</w:t>
            </w:r>
          </w:p>
        </w:tc>
        <w:tc>
          <w:tcPr>
            <w:tcW w:w="666" w:type="dxa"/>
          </w:tcPr>
          <w:p w14:paraId="21FD2D98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/119</w:t>
            </w:r>
          </w:p>
        </w:tc>
        <w:tc>
          <w:tcPr>
            <w:tcW w:w="809" w:type="dxa"/>
          </w:tcPr>
          <w:p w14:paraId="08CAD473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/238</w:t>
            </w:r>
          </w:p>
        </w:tc>
        <w:tc>
          <w:tcPr>
            <w:tcW w:w="666" w:type="dxa"/>
          </w:tcPr>
          <w:p w14:paraId="6844E40A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8/119</w:t>
            </w:r>
          </w:p>
        </w:tc>
        <w:tc>
          <w:tcPr>
            <w:tcW w:w="671" w:type="dxa"/>
          </w:tcPr>
          <w:p w14:paraId="35ED508A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/238</w:t>
            </w:r>
          </w:p>
        </w:tc>
        <w:tc>
          <w:tcPr>
            <w:tcW w:w="812" w:type="dxa"/>
          </w:tcPr>
          <w:p w14:paraId="6C37901A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/119</w:t>
            </w:r>
          </w:p>
        </w:tc>
        <w:tc>
          <w:tcPr>
            <w:tcW w:w="666" w:type="dxa"/>
          </w:tcPr>
          <w:p w14:paraId="2AA02AB6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/238</w:t>
            </w:r>
          </w:p>
        </w:tc>
        <w:tc>
          <w:tcPr>
            <w:tcW w:w="669" w:type="dxa"/>
          </w:tcPr>
          <w:p w14:paraId="5D9345EE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19</w:t>
            </w:r>
          </w:p>
        </w:tc>
        <w:tc>
          <w:tcPr>
            <w:tcW w:w="539" w:type="dxa"/>
          </w:tcPr>
          <w:p w14:paraId="75EEB60A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238</w:t>
            </w:r>
          </w:p>
        </w:tc>
        <w:tc>
          <w:tcPr>
            <w:tcW w:w="541" w:type="dxa"/>
          </w:tcPr>
          <w:p w14:paraId="61CAA421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66" w:type="dxa"/>
          </w:tcPr>
          <w:p w14:paraId="360761A0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DE1BCB" w14:paraId="10EEF1D9" w14:textId="77777777" w:rsidTr="00DE1BCB">
        <w:trPr>
          <w:gridAfter w:val="1"/>
          <w:wAfter w:w="16" w:type="dxa"/>
          <w:trHeight w:val="782"/>
        </w:trPr>
        <w:tc>
          <w:tcPr>
            <w:tcW w:w="992" w:type="dxa"/>
            <w:vMerge/>
          </w:tcPr>
          <w:p w14:paraId="2D243BB4" w14:textId="77777777" w:rsidR="00A328FC" w:rsidRPr="00DE1BCB" w:rsidRDefault="00A328FC" w:rsidP="00DE1B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1" w:type="dxa"/>
          </w:tcPr>
          <w:p w14:paraId="62133F9B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ros</w:t>
            </w:r>
          </w:p>
          <w:p w14:paraId="177C07A2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rtugal</w:t>
            </w:r>
          </w:p>
          <w:p w14:paraId="0C3DA207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806" w:type="dxa"/>
          </w:tcPr>
          <w:p w14:paraId="337DA7A8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7</w:t>
            </w:r>
          </w:p>
        </w:tc>
        <w:tc>
          <w:tcPr>
            <w:tcW w:w="806" w:type="dxa"/>
          </w:tcPr>
          <w:p w14:paraId="7695ABF3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0.6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mean)</w:t>
            </w:r>
          </w:p>
        </w:tc>
        <w:tc>
          <w:tcPr>
            <w:tcW w:w="809" w:type="dxa"/>
          </w:tcPr>
          <w:p w14:paraId="66F273E6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2.5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mean)</w:t>
            </w:r>
          </w:p>
        </w:tc>
        <w:tc>
          <w:tcPr>
            <w:tcW w:w="807" w:type="dxa"/>
          </w:tcPr>
          <w:p w14:paraId="7E552AAC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668" w:type="dxa"/>
          </w:tcPr>
          <w:p w14:paraId="24530CCF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935" w:type="dxa"/>
          </w:tcPr>
          <w:p w14:paraId="211F32A6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84</w:t>
            </w:r>
          </w:p>
        </w:tc>
        <w:tc>
          <w:tcPr>
            <w:tcW w:w="666" w:type="dxa"/>
          </w:tcPr>
          <w:p w14:paraId="44E6CECA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/35</w:t>
            </w:r>
          </w:p>
        </w:tc>
        <w:tc>
          <w:tcPr>
            <w:tcW w:w="667" w:type="dxa"/>
          </w:tcPr>
          <w:p w14:paraId="6597F5F8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/194</w:t>
            </w:r>
          </w:p>
        </w:tc>
        <w:tc>
          <w:tcPr>
            <w:tcW w:w="708" w:type="dxa"/>
          </w:tcPr>
          <w:p w14:paraId="11C41C17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/37</w:t>
            </w:r>
          </w:p>
        </w:tc>
        <w:tc>
          <w:tcPr>
            <w:tcW w:w="767" w:type="dxa"/>
          </w:tcPr>
          <w:p w14:paraId="2B764E89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/200</w:t>
            </w:r>
          </w:p>
        </w:tc>
        <w:tc>
          <w:tcPr>
            <w:tcW w:w="666" w:type="dxa"/>
          </w:tcPr>
          <w:p w14:paraId="74AFAFBD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/35</w:t>
            </w:r>
          </w:p>
        </w:tc>
        <w:tc>
          <w:tcPr>
            <w:tcW w:w="809" w:type="dxa"/>
          </w:tcPr>
          <w:p w14:paraId="12F5DAED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/200</w:t>
            </w:r>
          </w:p>
        </w:tc>
        <w:tc>
          <w:tcPr>
            <w:tcW w:w="666" w:type="dxa"/>
          </w:tcPr>
          <w:p w14:paraId="7CDC73E9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/35</w:t>
            </w:r>
          </w:p>
        </w:tc>
        <w:tc>
          <w:tcPr>
            <w:tcW w:w="671" w:type="dxa"/>
          </w:tcPr>
          <w:p w14:paraId="3057AC3A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/194</w:t>
            </w:r>
          </w:p>
        </w:tc>
        <w:tc>
          <w:tcPr>
            <w:tcW w:w="812" w:type="dxa"/>
          </w:tcPr>
          <w:p w14:paraId="2E770D34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/35</w:t>
            </w:r>
          </w:p>
        </w:tc>
        <w:tc>
          <w:tcPr>
            <w:tcW w:w="666" w:type="dxa"/>
          </w:tcPr>
          <w:p w14:paraId="28425F74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/194</w:t>
            </w:r>
          </w:p>
        </w:tc>
        <w:tc>
          <w:tcPr>
            <w:tcW w:w="669" w:type="dxa"/>
          </w:tcPr>
          <w:p w14:paraId="1554BDA2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35</w:t>
            </w:r>
          </w:p>
        </w:tc>
        <w:tc>
          <w:tcPr>
            <w:tcW w:w="539" w:type="dxa"/>
          </w:tcPr>
          <w:p w14:paraId="6EFBB72E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200</w:t>
            </w:r>
          </w:p>
        </w:tc>
        <w:tc>
          <w:tcPr>
            <w:tcW w:w="541" w:type="dxa"/>
          </w:tcPr>
          <w:p w14:paraId="49AF5CEA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43</w:t>
            </w:r>
          </w:p>
        </w:tc>
        <w:tc>
          <w:tcPr>
            <w:tcW w:w="666" w:type="dxa"/>
          </w:tcPr>
          <w:p w14:paraId="678C6AED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/194</w:t>
            </w:r>
          </w:p>
        </w:tc>
      </w:tr>
      <w:tr w:rsidR="00DE1BCB" w14:paraId="604FF0A2" w14:textId="77777777" w:rsidTr="00DE1BCB">
        <w:trPr>
          <w:gridAfter w:val="1"/>
          <w:wAfter w:w="16" w:type="dxa"/>
          <w:trHeight w:val="782"/>
        </w:trPr>
        <w:tc>
          <w:tcPr>
            <w:tcW w:w="992" w:type="dxa"/>
            <w:vMerge/>
          </w:tcPr>
          <w:p w14:paraId="39C0CCF3" w14:textId="77777777" w:rsidR="00A328FC" w:rsidRPr="00DE1BCB" w:rsidRDefault="00A328FC" w:rsidP="00DE1B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1" w:type="dxa"/>
          </w:tcPr>
          <w:p w14:paraId="34836C2E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gro</w:t>
            </w:r>
          </w:p>
          <w:p w14:paraId="30D9FBC0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  <w:p w14:paraId="359BC2D4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806" w:type="dxa"/>
          </w:tcPr>
          <w:p w14:paraId="338DFCD5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806" w:type="dxa"/>
          </w:tcPr>
          <w:p w14:paraId="69294B99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8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mean)</w:t>
            </w:r>
          </w:p>
        </w:tc>
        <w:tc>
          <w:tcPr>
            <w:tcW w:w="809" w:type="dxa"/>
          </w:tcPr>
          <w:p w14:paraId="70460CB6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/a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mean)</w:t>
            </w:r>
          </w:p>
        </w:tc>
        <w:tc>
          <w:tcPr>
            <w:tcW w:w="807" w:type="dxa"/>
          </w:tcPr>
          <w:p w14:paraId="4A62A40B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668" w:type="dxa"/>
          </w:tcPr>
          <w:p w14:paraId="453C12A3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935" w:type="dxa"/>
          </w:tcPr>
          <w:p w14:paraId="2CA3CC7C" w14:textId="34FB6DC5" w:rsidR="00A328FC" w:rsidRDefault="002A5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66" w:type="dxa"/>
          </w:tcPr>
          <w:p w14:paraId="22E87FA6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67" w:type="dxa"/>
          </w:tcPr>
          <w:p w14:paraId="4C75CB89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8" w:type="dxa"/>
          </w:tcPr>
          <w:p w14:paraId="5E0E2481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67" w:type="dxa"/>
          </w:tcPr>
          <w:p w14:paraId="5F9B4B9E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66" w:type="dxa"/>
          </w:tcPr>
          <w:p w14:paraId="63B0D5AC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09" w:type="dxa"/>
          </w:tcPr>
          <w:p w14:paraId="12020932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66" w:type="dxa"/>
          </w:tcPr>
          <w:p w14:paraId="7327713E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1" w:type="dxa"/>
          </w:tcPr>
          <w:p w14:paraId="4B304C90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2" w:type="dxa"/>
          </w:tcPr>
          <w:p w14:paraId="16F5FFAA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66" w:type="dxa"/>
          </w:tcPr>
          <w:p w14:paraId="765DDDF1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69" w:type="dxa"/>
          </w:tcPr>
          <w:p w14:paraId="0A1867CE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44</w:t>
            </w:r>
          </w:p>
        </w:tc>
        <w:tc>
          <w:tcPr>
            <w:tcW w:w="539" w:type="dxa"/>
          </w:tcPr>
          <w:p w14:paraId="65530A0C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44</w:t>
            </w:r>
          </w:p>
        </w:tc>
        <w:tc>
          <w:tcPr>
            <w:tcW w:w="541" w:type="dxa"/>
          </w:tcPr>
          <w:p w14:paraId="3DB561C0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66" w:type="dxa"/>
          </w:tcPr>
          <w:p w14:paraId="7273D219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DE1BCB" w14:paraId="559E7CFC" w14:textId="77777777" w:rsidTr="00DE1BCB">
        <w:trPr>
          <w:gridAfter w:val="1"/>
          <w:wAfter w:w="16" w:type="dxa"/>
          <w:trHeight w:val="782"/>
        </w:trPr>
        <w:tc>
          <w:tcPr>
            <w:tcW w:w="992" w:type="dxa"/>
            <w:vMerge/>
          </w:tcPr>
          <w:p w14:paraId="75CF51E3" w14:textId="77777777" w:rsidR="00A328FC" w:rsidRPr="00DE1BCB" w:rsidRDefault="00A328FC" w:rsidP="00DE1B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1" w:type="dxa"/>
          </w:tcPr>
          <w:p w14:paraId="2D8565E8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zanwska</w:t>
            </w:r>
            <w:proofErr w:type="spellEnd"/>
          </w:p>
          <w:p w14:paraId="71A3333F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and</w:t>
            </w:r>
          </w:p>
          <w:p w14:paraId="1CF1DA0C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806" w:type="dxa"/>
          </w:tcPr>
          <w:p w14:paraId="0546B00A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806" w:type="dxa"/>
          </w:tcPr>
          <w:p w14:paraId="03DC3386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 (median)</w:t>
            </w:r>
          </w:p>
        </w:tc>
        <w:tc>
          <w:tcPr>
            <w:tcW w:w="809" w:type="dxa"/>
          </w:tcPr>
          <w:p w14:paraId="31B13E86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.1 (median)</w:t>
            </w:r>
          </w:p>
        </w:tc>
        <w:tc>
          <w:tcPr>
            <w:tcW w:w="807" w:type="dxa"/>
          </w:tcPr>
          <w:p w14:paraId="77B85FE9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668" w:type="dxa"/>
          </w:tcPr>
          <w:p w14:paraId="7744678D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935" w:type="dxa"/>
          </w:tcPr>
          <w:p w14:paraId="16457A72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.8</w:t>
            </w:r>
          </w:p>
        </w:tc>
        <w:tc>
          <w:tcPr>
            <w:tcW w:w="666" w:type="dxa"/>
          </w:tcPr>
          <w:p w14:paraId="02772263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67" w:type="dxa"/>
          </w:tcPr>
          <w:p w14:paraId="2F6EE192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8" w:type="dxa"/>
          </w:tcPr>
          <w:p w14:paraId="4BD05AF5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/27</w:t>
            </w:r>
          </w:p>
        </w:tc>
        <w:tc>
          <w:tcPr>
            <w:tcW w:w="767" w:type="dxa"/>
          </w:tcPr>
          <w:p w14:paraId="133E4D56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/110</w:t>
            </w:r>
          </w:p>
        </w:tc>
        <w:tc>
          <w:tcPr>
            <w:tcW w:w="666" w:type="dxa"/>
          </w:tcPr>
          <w:p w14:paraId="58299809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/27</w:t>
            </w:r>
          </w:p>
        </w:tc>
        <w:tc>
          <w:tcPr>
            <w:tcW w:w="809" w:type="dxa"/>
          </w:tcPr>
          <w:p w14:paraId="4EBA6929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/110</w:t>
            </w:r>
          </w:p>
        </w:tc>
        <w:tc>
          <w:tcPr>
            <w:tcW w:w="666" w:type="dxa"/>
          </w:tcPr>
          <w:p w14:paraId="60612634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1" w:type="dxa"/>
          </w:tcPr>
          <w:p w14:paraId="0A0390B4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12" w:type="dxa"/>
          </w:tcPr>
          <w:p w14:paraId="45D30DE0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/27</w:t>
            </w:r>
          </w:p>
        </w:tc>
        <w:tc>
          <w:tcPr>
            <w:tcW w:w="666" w:type="dxa"/>
          </w:tcPr>
          <w:p w14:paraId="4CC824F6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/110</w:t>
            </w:r>
          </w:p>
        </w:tc>
        <w:tc>
          <w:tcPr>
            <w:tcW w:w="669" w:type="dxa"/>
          </w:tcPr>
          <w:p w14:paraId="353EE25C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39" w:type="dxa"/>
          </w:tcPr>
          <w:p w14:paraId="487EB9F7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41" w:type="dxa"/>
          </w:tcPr>
          <w:p w14:paraId="40B10AB4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27</w:t>
            </w:r>
          </w:p>
        </w:tc>
        <w:tc>
          <w:tcPr>
            <w:tcW w:w="666" w:type="dxa"/>
          </w:tcPr>
          <w:p w14:paraId="62F46A4A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/110</w:t>
            </w:r>
          </w:p>
        </w:tc>
      </w:tr>
      <w:tr w:rsidR="00DE1BCB" w14:paraId="62092608" w14:textId="77777777" w:rsidTr="00DE1BCB">
        <w:trPr>
          <w:gridAfter w:val="1"/>
          <w:wAfter w:w="16" w:type="dxa"/>
          <w:trHeight w:val="782"/>
        </w:trPr>
        <w:tc>
          <w:tcPr>
            <w:tcW w:w="992" w:type="dxa"/>
            <w:vMerge/>
          </w:tcPr>
          <w:p w14:paraId="3C2DC329" w14:textId="77777777" w:rsidR="00A328FC" w:rsidRPr="00DE1BCB" w:rsidRDefault="00A328FC" w:rsidP="00DE1B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1" w:type="dxa"/>
          </w:tcPr>
          <w:p w14:paraId="42A4E026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wcharat</w:t>
            </w:r>
            <w:proofErr w:type="spellEnd"/>
          </w:p>
          <w:p w14:paraId="4A37ECFE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  <w:p w14:paraId="5E8BA849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806" w:type="dxa"/>
          </w:tcPr>
          <w:p w14:paraId="2EC3D475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405794</w:t>
            </w:r>
          </w:p>
        </w:tc>
        <w:tc>
          <w:tcPr>
            <w:tcW w:w="806" w:type="dxa"/>
          </w:tcPr>
          <w:p w14:paraId="29BA6179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 (median)</w:t>
            </w:r>
          </w:p>
        </w:tc>
        <w:tc>
          <w:tcPr>
            <w:tcW w:w="809" w:type="dxa"/>
          </w:tcPr>
          <w:p w14:paraId="6E3A380B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 (median)</w:t>
            </w:r>
          </w:p>
        </w:tc>
        <w:tc>
          <w:tcPr>
            <w:tcW w:w="807" w:type="dxa"/>
          </w:tcPr>
          <w:p w14:paraId="4A84FD13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5</w:t>
            </w:r>
          </w:p>
        </w:tc>
        <w:tc>
          <w:tcPr>
            <w:tcW w:w="668" w:type="dxa"/>
          </w:tcPr>
          <w:p w14:paraId="6AED9E23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405499</w:t>
            </w:r>
          </w:p>
        </w:tc>
        <w:tc>
          <w:tcPr>
            <w:tcW w:w="935" w:type="dxa"/>
          </w:tcPr>
          <w:p w14:paraId="38D8958F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66" w:type="dxa"/>
          </w:tcPr>
          <w:p w14:paraId="67EE57B4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8/295</w:t>
            </w:r>
          </w:p>
        </w:tc>
        <w:tc>
          <w:tcPr>
            <w:tcW w:w="667" w:type="dxa"/>
          </w:tcPr>
          <w:p w14:paraId="3DA77C8B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1609/5405499</w:t>
            </w:r>
          </w:p>
        </w:tc>
        <w:tc>
          <w:tcPr>
            <w:tcW w:w="708" w:type="dxa"/>
          </w:tcPr>
          <w:p w14:paraId="5D61A667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67" w:type="dxa"/>
          </w:tcPr>
          <w:p w14:paraId="0639A952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66" w:type="dxa"/>
          </w:tcPr>
          <w:p w14:paraId="6D21517A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/295</w:t>
            </w:r>
          </w:p>
        </w:tc>
        <w:tc>
          <w:tcPr>
            <w:tcW w:w="809" w:type="dxa"/>
          </w:tcPr>
          <w:p w14:paraId="323FB958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2843/5405499</w:t>
            </w:r>
          </w:p>
        </w:tc>
        <w:tc>
          <w:tcPr>
            <w:tcW w:w="666" w:type="dxa"/>
          </w:tcPr>
          <w:p w14:paraId="51B640E8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2/295</w:t>
            </w:r>
          </w:p>
        </w:tc>
        <w:tc>
          <w:tcPr>
            <w:tcW w:w="671" w:type="dxa"/>
          </w:tcPr>
          <w:p w14:paraId="57E4D940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8925/5405499</w:t>
            </w:r>
          </w:p>
        </w:tc>
        <w:tc>
          <w:tcPr>
            <w:tcW w:w="812" w:type="dxa"/>
          </w:tcPr>
          <w:p w14:paraId="016F4558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/295</w:t>
            </w:r>
          </w:p>
        </w:tc>
        <w:tc>
          <w:tcPr>
            <w:tcW w:w="666" w:type="dxa"/>
          </w:tcPr>
          <w:p w14:paraId="24C3F353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9088/5405499</w:t>
            </w:r>
          </w:p>
        </w:tc>
        <w:tc>
          <w:tcPr>
            <w:tcW w:w="669" w:type="dxa"/>
          </w:tcPr>
          <w:p w14:paraId="0C5A6D08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295</w:t>
            </w:r>
          </w:p>
        </w:tc>
        <w:tc>
          <w:tcPr>
            <w:tcW w:w="539" w:type="dxa"/>
          </w:tcPr>
          <w:p w14:paraId="04157B87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551/5405499</w:t>
            </w:r>
          </w:p>
        </w:tc>
        <w:tc>
          <w:tcPr>
            <w:tcW w:w="541" w:type="dxa"/>
          </w:tcPr>
          <w:p w14:paraId="47309AEF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/295</w:t>
            </w:r>
          </w:p>
        </w:tc>
        <w:tc>
          <w:tcPr>
            <w:tcW w:w="666" w:type="dxa"/>
          </w:tcPr>
          <w:p w14:paraId="2EB49D74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3979/5405499</w:t>
            </w:r>
          </w:p>
        </w:tc>
      </w:tr>
      <w:tr w:rsidR="00DE1BCB" w14:paraId="5230165D" w14:textId="77777777" w:rsidTr="00DE1BCB">
        <w:trPr>
          <w:gridAfter w:val="1"/>
          <w:wAfter w:w="16" w:type="dxa"/>
          <w:trHeight w:val="782"/>
        </w:trPr>
        <w:tc>
          <w:tcPr>
            <w:tcW w:w="992" w:type="dxa"/>
            <w:vMerge/>
          </w:tcPr>
          <w:p w14:paraId="1404F845" w14:textId="77777777" w:rsidR="00A328FC" w:rsidRPr="00DE1BCB" w:rsidRDefault="00A328FC" w:rsidP="00DE1B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1" w:type="dxa"/>
          </w:tcPr>
          <w:p w14:paraId="1DB5301B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aham</w:t>
            </w:r>
          </w:p>
          <w:p w14:paraId="4B0348C2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  <w:p w14:paraId="580B2938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06" w:type="dxa"/>
          </w:tcPr>
          <w:p w14:paraId="3F393504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65</w:t>
            </w:r>
          </w:p>
        </w:tc>
        <w:tc>
          <w:tcPr>
            <w:tcW w:w="806" w:type="dxa"/>
          </w:tcPr>
          <w:p w14:paraId="10B3B4F8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 (mean)</w:t>
            </w:r>
          </w:p>
        </w:tc>
        <w:tc>
          <w:tcPr>
            <w:tcW w:w="809" w:type="dxa"/>
          </w:tcPr>
          <w:p w14:paraId="593251C1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 (mean)</w:t>
            </w:r>
          </w:p>
        </w:tc>
        <w:tc>
          <w:tcPr>
            <w:tcW w:w="807" w:type="dxa"/>
          </w:tcPr>
          <w:p w14:paraId="7A7733C6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668" w:type="dxa"/>
          </w:tcPr>
          <w:p w14:paraId="4A0A2AE4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60</w:t>
            </w:r>
          </w:p>
        </w:tc>
        <w:tc>
          <w:tcPr>
            <w:tcW w:w="935" w:type="dxa"/>
          </w:tcPr>
          <w:p w14:paraId="031C3F54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66" w:type="dxa"/>
          </w:tcPr>
          <w:p w14:paraId="6DB62C77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1/108</w:t>
            </w:r>
          </w:p>
        </w:tc>
        <w:tc>
          <w:tcPr>
            <w:tcW w:w="667" w:type="dxa"/>
          </w:tcPr>
          <w:p w14:paraId="00D4BEDB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4/1375</w:t>
            </w:r>
          </w:p>
        </w:tc>
        <w:tc>
          <w:tcPr>
            <w:tcW w:w="708" w:type="dxa"/>
          </w:tcPr>
          <w:p w14:paraId="7CAA9812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7/101</w:t>
            </w:r>
          </w:p>
        </w:tc>
        <w:tc>
          <w:tcPr>
            <w:tcW w:w="767" w:type="dxa"/>
          </w:tcPr>
          <w:p w14:paraId="3798D371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66" w:type="dxa"/>
          </w:tcPr>
          <w:p w14:paraId="7CF46074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9" w:type="dxa"/>
          </w:tcPr>
          <w:p w14:paraId="46252A24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66" w:type="dxa"/>
          </w:tcPr>
          <w:p w14:paraId="1ACE856A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/95</w:t>
            </w:r>
          </w:p>
        </w:tc>
        <w:tc>
          <w:tcPr>
            <w:tcW w:w="671" w:type="dxa"/>
          </w:tcPr>
          <w:p w14:paraId="7FE10148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/477</w:t>
            </w:r>
          </w:p>
        </w:tc>
        <w:tc>
          <w:tcPr>
            <w:tcW w:w="812" w:type="dxa"/>
          </w:tcPr>
          <w:p w14:paraId="75FB15D3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/95</w:t>
            </w:r>
          </w:p>
        </w:tc>
        <w:tc>
          <w:tcPr>
            <w:tcW w:w="666" w:type="dxa"/>
          </w:tcPr>
          <w:p w14:paraId="3C81246E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6/1360</w:t>
            </w:r>
          </w:p>
        </w:tc>
        <w:tc>
          <w:tcPr>
            <w:tcW w:w="669" w:type="dxa"/>
          </w:tcPr>
          <w:p w14:paraId="415F75A4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108</w:t>
            </w:r>
          </w:p>
        </w:tc>
        <w:tc>
          <w:tcPr>
            <w:tcW w:w="539" w:type="dxa"/>
          </w:tcPr>
          <w:p w14:paraId="0630DAB7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1375</w:t>
            </w:r>
          </w:p>
        </w:tc>
        <w:tc>
          <w:tcPr>
            <w:tcW w:w="541" w:type="dxa"/>
          </w:tcPr>
          <w:p w14:paraId="1B43528F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95</w:t>
            </w:r>
          </w:p>
        </w:tc>
        <w:tc>
          <w:tcPr>
            <w:tcW w:w="666" w:type="dxa"/>
          </w:tcPr>
          <w:p w14:paraId="00C2F4A5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/1360</w:t>
            </w:r>
          </w:p>
        </w:tc>
      </w:tr>
      <w:tr w:rsidR="00DE1BCB" w14:paraId="4839BA78" w14:textId="77777777" w:rsidTr="00DE1BCB">
        <w:trPr>
          <w:gridAfter w:val="1"/>
          <w:wAfter w:w="16" w:type="dxa"/>
          <w:trHeight w:val="782"/>
        </w:trPr>
        <w:tc>
          <w:tcPr>
            <w:tcW w:w="992" w:type="dxa"/>
            <w:vMerge/>
          </w:tcPr>
          <w:p w14:paraId="19D6BF03" w14:textId="77777777" w:rsidR="00A328FC" w:rsidRPr="00DE1BCB" w:rsidRDefault="00A328FC" w:rsidP="00DE1B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1" w:type="dxa"/>
          </w:tcPr>
          <w:p w14:paraId="5E6A9122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colli</w:t>
            </w:r>
          </w:p>
          <w:p w14:paraId="394EA449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taly </w:t>
            </w:r>
          </w:p>
          <w:p w14:paraId="190163AE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06" w:type="dxa"/>
          </w:tcPr>
          <w:p w14:paraId="6559D7E9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37</w:t>
            </w:r>
          </w:p>
        </w:tc>
        <w:tc>
          <w:tcPr>
            <w:tcW w:w="806" w:type="dxa"/>
          </w:tcPr>
          <w:p w14:paraId="42BCED58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8 (mean)</w:t>
            </w:r>
          </w:p>
        </w:tc>
        <w:tc>
          <w:tcPr>
            <w:tcW w:w="809" w:type="dxa"/>
          </w:tcPr>
          <w:p w14:paraId="64EA31CB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2 (mean)</w:t>
            </w:r>
          </w:p>
        </w:tc>
        <w:tc>
          <w:tcPr>
            <w:tcW w:w="807" w:type="dxa"/>
          </w:tcPr>
          <w:p w14:paraId="07851702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668" w:type="dxa"/>
          </w:tcPr>
          <w:p w14:paraId="17D06E89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18</w:t>
            </w:r>
          </w:p>
        </w:tc>
        <w:tc>
          <w:tcPr>
            <w:tcW w:w="935" w:type="dxa"/>
          </w:tcPr>
          <w:p w14:paraId="322D4A33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66" w:type="dxa"/>
          </w:tcPr>
          <w:p w14:paraId="0E84447F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6/185</w:t>
            </w:r>
          </w:p>
        </w:tc>
        <w:tc>
          <w:tcPr>
            <w:tcW w:w="667" w:type="dxa"/>
          </w:tcPr>
          <w:p w14:paraId="034477EF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9/1418</w:t>
            </w:r>
          </w:p>
        </w:tc>
        <w:tc>
          <w:tcPr>
            <w:tcW w:w="708" w:type="dxa"/>
          </w:tcPr>
          <w:p w14:paraId="74B9BD59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67" w:type="dxa"/>
          </w:tcPr>
          <w:p w14:paraId="14A20203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66" w:type="dxa"/>
          </w:tcPr>
          <w:p w14:paraId="2633EF41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09" w:type="dxa"/>
          </w:tcPr>
          <w:p w14:paraId="316E5300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66" w:type="dxa"/>
          </w:tcPr>
          <w:p w14:paraId="7072FE4A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71" w:type="dxa"/>
          </w:tcPr>
          <w:p w14:paraId="06924E2E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2" w:type="dxa"/>
          </w:tcPr>
          <w:p w14:paraId="35CDE067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/187</w:t>
            </w:r>
          </w:p>
        </w:tc>
        <w:tc>
          <w:tcPr>
            <w:tcW w:w="666" w:type="dxa"/>
          </w:tcPr>
          <w:p w14:paraId="362690E8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9/1418</w:t>
            </w:r>
          </w:p>
        </w:tc>
        <w:tc>
          <w:tcPr>
            <w:tcW w:w="669" w:type="dxa"/>
          </w:tcPr>
          <w:p w14:paraId="0091E4AF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189</w:t>
            </w:r>
          </w:p>
        </w:tc>
        <w:tc>
          <w:tcPr>
            <w:tcW w:w="539" w:type="dxa"/>
          </w:tcPr>
          <w:p w14:paraId="77FEBD3A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1418</w:t>
            </w:r>
          </w:p>
        </w:tc>
        <w:tc>
          <w:tcPr>
            <w:tcW w:w="541" w:type="dxa"/>
          </w:tcPr>
          <w:p w14:paraId="02AE47FF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proofErr w:type="gramEnd"/>
          </w:p>
        </w:tc>
        <w:tc>
          <w:tcPr>
            <w:tcW w:w="666" w:type="dxa"/>
          </w:tcPr>
          <w:p w14:paraId="730CAC45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</w:tbl>
    <w:p w14:paraId="69B3719F" w14:textId="77777777" w:rsidR="00A328FC" w:rsidRDefault="00A328FC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241ACD69" w14:textId="77777777" w:rsidR="00A328FC" w:rsidRDefault="00A328FC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3"/>
        <w:tblW w:w="15028" w:type="dxa"/>
        <w:tblInd w:w="-5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34"/>
        <w:gridCol w:w="1118"/>
        <w:gridCol w:w="1277"/>
        <w:gridCol w:w="1277"/>
        <w:gridCol w:w="1984"/>
        <w:gridCol w:w="1557"/>
        <w:gridCol w:w="1701"/>
        <w:gridCol w:w="1560"/>
        <w:gridCol w:w="1560"/>
        <w:gridCol w:w="1560"/>
      </w:tblGrid>
      <w:tr w:rsidR="00A328FC" w14:paraId="48BC4B34" w14:textId="77777777" w:rsidTr="00DE1BCB">
        <w:trPr>
          <w:trHeight w:val="700"/>
        </w:trPr>
        <w:tc>
          <w:tcPr>
            <w:tcW w:w="1434" w:type="dxa"/>
            <w:vMerge w:val="restart"/>
            <w:vAlign w:val="center"/>
          </w:tcPr>
          <w:p w14:paraId="56136717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Author</w:t>
            </w:r>
          </w:p>
          <w:p w14:paraId="4166C821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untry</w:t>
            </w:r>
          </w:p>
          <w:p w14:paraId="1F186D9C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1118" w:type="dxa"/>
            <w:vMerge w:val="restart"/>
            <w:vAlign w:val="center"/>
          </w:tcPr>
          <w:p w14:paraId="0731C86D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 of patients (total)</w:t>
            </w:r>
          </w:p>
        </w:tc>
        <w:tc>
          <w:tcPr>
            <w:tcW w:w="2554" w:type="dxa"/>
            <w:gridSpan w:val="2"/>
            <w:vAlign w:val="center"/>
          </w:tcPr>
          <w:p w14:paraId="1BE2AD68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 of patients</w:t>
            </w:r>
          </w:p>
        </w:tc>
        <w:tc>
          <w:tcPr>
            <w:tcW w:w="1984" w:type="dxa"/>
          </w:tcPr>
          <w:p w14:paraId="62231DE9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ime since transplant (months)</w:t>
            </w:r>
          </w:p>
        </w:tc>
        <w:tc>
          <w:tcPr>
            <w:tcW w:w="7938" w:type="dxa"/>
            <w:gridSpan w:val="5"/>
          </w:tcPr>
          <w:p w14:paraId="783F5725" w14:textId="77777777" w:rsidR="00A328FC" w:rsidRDefault="00A328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30FF2F09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mmunosuppression (PTP)</w:t>
            </w:r>
          </w:p>
        </w:tc>
      </w:tr>
      <w:tr w:rsidR="00A328FC" w14:paraId="18E25571" w14:textId="77777777" w:rsidTr="00DE1BCB">
        <w:trPr>
          <w:trHeight w:val="269"/>
        </w:trPr>
        <w:tc>
          <w:tcPr>
            <w:tcW w:w="1434" w:type="dxa"/>
            <w:vMerge/>
            <w:vAlign w:val="center"/>
          </w:tcPr>
          <w:p w14:paraId="7A9DE90C" w14:textId="77777777" w:rsidR="00A328FC" w:rsidRDefault="00A328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8" w:type="dxa"/>
            <w:vMerge/>
            <w:vAlign w:val="center"/>
          </w:tcPr>
          <w:p w14:paraId="1702656D" w14:textId="77777777" w:rsidR="00A328FC" w:rsidRDefault="00A328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14:paraId="51F9C802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TP</w:t>
            </w:r>
          </w:p>
        </w:tc>
        <w:tc>
          <w:tcPr>
            <w:tcW w:w="1277" w:type="dxa"/>
            <w:vAlign w:val="center"/>
          </w:tcPr>
          <w:p w14:paraId="767AE484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984" w:type="dxa"/>
          </w:tcPr>
          <w:p w14:paraId="639D9C74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TP</w:t>
            </w:r>
          </w:p>
        </w:tc>
        <w:tc>
          <w:tcPr>
            <w:tcW w:w="1557" w:type="dxa"/>
          </w:tcPr>
          <w:p w14:paraId="3087FBC3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yclosporine</w:t>
            </w:r>
          </w:p>
        </w:tc>
        <w:tc>
          <w:tcPr>
            <w:tcW w:w="1701" w:type="dxa"/>
          </w:tcPr>
          <w:p w14:paraId="6BD237B6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acrolimus</w:t>
            </w:r>
          </w:p>
        </w:tc>
        <w:tc>
          <w:tcPr>
            <w:tcW w:w="1560" w:type="dxa"/>
          </w:tcPr>
          <w:p w14:paraId="7AB03314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zathioprine</w:t>
            </w:r>
          </w:p>
        </w:tc>
        <w:tc>
          <w:tcPr>
            <w:tcW w:w="1560" w:type="dxa"/>
          </w:tcPr>
          <w:p w14:paraId="54A4911B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ycophenolate Mofetil</w:t>
            </w:r>
          </w:p>
        </w:tc>
        <w:tc>
          <w:tcPr>
            <w:tcW w:w="1560" w:type="dxa"/>
          </w:tcPr>
          <w:p w14:paraId="485FA8FA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dnisolone</w:t>
            </w:r>
          </w:p>
        </w:tc>
      </w:tr>
      <w:tr w:rsidR="00A328FC" w14:paraId="4E6446B8" w14:textId="77777777" w:rsidTr="00DE1BCB">
        <w:trPr>
          <w:trHeight w:val="717"/>
        </w:trPr>
        <w:tc>
          <w:tcPr>
            <w:tcW w:w="1434" w:type="dxa"/>
          </w:tcPr>
          <w:p w14:paraId="3DF482A1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.Madej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8442544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and</w:t>
            </w:r>
          </w:p>
          <w:p w14:paraId="1956862F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18" w:type="dxa"/>
          </w:tcPr>
          <w:p w14:paraId="276682CE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1277" w:type="dxa"/>
          </w:tcPr>
          <w:p w14:paraId="22B4E87D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277" w:type="dxa"/>
          </w:tcPr>
          <w:p w14:paraId="1147BA1C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984" w:type="dxa"/>
          </w:tcPr>
          <w:p w14:paraId="07BB8E94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7" w:type="dxa"/>
          </w:tcPr>
          <w:p w14:paraId="41598567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225F9EC1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60" w:type="dxa"/>
          </w:tcPr>
          <w:p w14:paraId="495A1FE3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60" w:type="dxa"/>
          </w:tcPr>
          <w:p w14:paraId="21863623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60" w:type="dxa"/>
          </w:tcPr>
          <w:p w14:paraId="34D79B0E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A328FC" w14:paraId="08C52B3C" w14:textId="77777777" w:rsidTr="00DE1BCB">
        <w:trPr>
          <w:trHeight w:val="717"/>
        </w:trPr>
        <w:tc>
          <w:tcPr>
            <w:tcW w:w="1434" w:type="dxa"/>
          </w:tcPr>
          <w:p w14:paraId="77F9EA7D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.Majak</w:t>
            </w:r>
            <w:proofErr w:type="spellEnd"/>
            <w:proofErr w:type="gramEnd"/>
          </w:p>
          <w:p w14:paraId="49A5C1F5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way</w:t>
            </w:r>
          </w:p>
          <w:p w14:paraId="770EBA47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118" w:type="dxa"/>
          </w:tcPr>
          <w:p w14:paraId="0B0D33AD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1277" w:type="dxa"/>
          </w:tcPr>
          <w:p w14:paraId="14842D52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277" w:type="dxa"/>
          </w:tcPr>
          <w:p w14:paraId="2DCB627B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1984" w:type="dxa"/>
          </w:tcPr>
          <w:p w14:paraId="6E8DCB4B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7" w:type="dxa"/>
          </w:tcPr>
          <w:p w14:paraId="50BCE871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7A2E1BFA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60" w:type="dxa"/>
          </w:tcPr>
          <w:p w14:paraId="55F4395C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60" w:type="dxa"/>
          </w:tcPr>
          <w:p w14:paraId="15495BDC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60" w:type="dxa"/>
          </w:tcPr>
          <w:p w14:paraId="3A55CDCE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A328FC" w14:paraId="26EE1303" w14:textId="77777777" w:rsidTr="00DE1BCB">
        <w:trPr>
          <w:trHeight w:val="717"/>
        </w:trPr>
        <w:tc>
          <w:tcPr>
            <w:tcW w:w="1434" w:type="dxa"/>
          </w:tcPr>
          <w:p w14:paraId="0F1856A5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ros</w:t>
            </w:r>
          </w:p>
          <w:p w14:paraId="33C0B41C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tugal</w:t>
            </w:r>
          </w:p>
          <w:p w14:paraId="02CA6A8C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118" w:type="dxa"/>
          </w:tcPr>
          <w:p w14:paraId="2A661E34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277" w:type="dxa"/>
          </w:tcPr>
          <w:p w14:paraId="2AA18437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77" w:type="dxa"/>
          </w:tcPr>
          <w:p w14:paraId="1159FBDD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984" w:type="dxa"/>
          </w:tcPr>
          <w:p w14:paraId="44200482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84</w:t>
            </w:r>
          </w:p>
        </w:tc>
        <w:tc>
          <w:tcPr>
            <w:tcW w:w="1557" w:type="dxa"/>
          </w:tcPr>
          <w:p w14:paraId="1B59C40C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/43</w:t>
            </w:r>
          </w:p>
        </w:tc>
        <w:tc>
          <w:tcPr>
            <w:tcW w:w="1701" w:type="dxa"/>
          </w:tcPr>
          <w:p w14:paraId="5DC2CB83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43</w:t>
            </w:r>
          </w:p>
        </w:tc>
        <w:tc>
          <w:tcPr>
            <w:tcW w:w="1560" w:type="dxa"/>
          </w:tcPr>
          <w:p w14:paraId="1506418D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/43</w:t>
            </w:r>
          </w:p>
        </w:tc>
        <w:tc>
          <w:tcPr>
            <w:tcW w:w="1560" w:type="dxa"/>
          </w:tcPr>
          <w:p w14:paraId="2C0D7359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43</w:t>
            </w:r>
          </w:p>
        </w:tc>
        <w:tc>
          <w:tcPr>
            <w:tcW w:w="1560" w:type="dxa"/>
          </w:tcPr>
          <w:p w14:paraId="1B0EEEDB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/43</w:t>
            </w:r>
          </w:p>
        </w:tc>
      </w:tr>
      <w:tr w:rsidR="00A328FC" w14:paraId="12CD2266" w14:textId="77777777" w:rsidTr="00DE1BCB">
        <w:trPr>
          <w:trHeight w:val="717"/>
        </w:trPr>
        <w:tc>
          <w:tcPr>
            <w:tcW w:w="1434" w:type="dxa"/>
          </w:tcPr>
          <w:p w14:paraId="165C308F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ro</w:t>
            </w:r>
          </w:p>
          <w:p w14:paraId="69BFA8F3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  <w:p w14:paraId="78C16BA8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118" w:type="dxa"/>
          </w:tcPr>
          <w:p w14:paraId="2F4C1620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277" w:type="dxa"/>
          </w:tcPr>
          <w:p w14:paraId="14F99A7A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277" w:type="dxa"/>
          </w:tcPr>
          <w:p w14:paraId="46A7ED6C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984" w:type="dxa"/>
          </w:tcPr>
          <w:p w14:paraId="334C1D6E" w14:textId="1AC50830" w:rsidR="00A328FC" w:rsidRDefault="00CA2E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7" w:type="dxa"/>
          </w:tcPr>
          <w:p w14:paraId="0A11CC99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/44</w:t>
            </w:r>
          </w:p>
        </w:tc>
        <w:tc>
          <w:tcPr>
            <w:tcW w:w="1701" w:type="dxa"/>
          </w:tcPr>
          <w:p w14:paraId="67E2AF92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60" w:type="dxa"/>
          </w:tcPr>
          <w:p w14:paraId="7E765165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/44</w:t>
            </w:r>
          </w:p>
        </w:tc>
        <w:tc>
          <w:tcPr>
            <w:tcW w:w="1560" w:type="dxa"/>
          </w:tcPr>
          <w:p w14:paraId="1C1D9C56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60" w:type="dxa"/>
          </w:tcPr>
          <w:p w14:paraId="37034079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/44</w:t>
            </w:r>
          </w:p>
        </w:tc>
      </w:tr>
      <w:tr w:rsidR="00A328FC" w14:paraId="420FB749" w14:textId="77777777" w:rsidTr="00DE1BCB">
        <w:trPr>
          <w:trHeight w:val="717"/>
        </w:trPr>
        <w:tc>
          <w:tcPr>
            <w:tcW w:w="1434" w:type="dxa"/>
          </w:tcPr>
          <w:p w14:paraId="62AD5E9F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zanwska</w:t>
            </w:r>
            <w:proofErr w:type="spellEnd"/>
          </w:p>
          <w:p w14:paraId="3013E31D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and</w:t>
            </w:r>
          </w:p>
          <w:p w14:paraId="05FC91DA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118" w:type="dxa"/>
          </w:tcPr>
          <w:p w14:paraId="45740228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277" w:type="dxa"/>
          </w:tcPr>
          <w:p w14:paraId="0E838795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77" w:type="dxa"/>
          </w:tcPr>
          <w:p w14:paraId="66F52ACE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984" w:type="dxa"/>
          </w:tcPr>
          <w:p w14:paraId="66780C35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8</w:t>
            </w:r>
          </w:p>
        </w:tc>
        <w:tc>
          <w:tcPr>
            <w:tcW w:w="1557" w:type="dxa"/>
          </w:tcPr>
          <w:p w14:paraId="26793242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7</w:t>
            </w:r>
          </w:p>
        </w:tc>
        <w:tc>
          <w:tcPr>
            <w:tcW w:w="1701" w:type="dxa"/>
          </w:tcPr>
          <w:p w14:paraId="1289E220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/27</w:t>
            </w:r>
          </w:p>
        </w:tc>
        <w:tc>
          <w:tcPr>
            <w:tcW w:w="1560" w:type="dxa"/>
          </w:tcPr>
          <w:p w14:paraId="4EB4986D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7</w:t>
            </w:r>
          </w:p>
        </w:tc>
        <w:tc>
          <w:tcPr>
            <w:tcW w:w="1560" w:type="dxa"/>
          </w:tcPr>
          <w:p w14:paraId="01486D49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60" w:type="dxa"/>
          </w:tcPr>
          <w:p w14:paraId="52953B45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A328FC" w14:paraId="4ED0BB62" w14:textId="77777777" w:rsidTr="00DE1BCB">
        <w:trPr>
          <w:trHeight w:val="717"/>
        </w:trPr>
        <w:tc>
          <w:tcPr>
            <w:tcW w:w="1434" w:type="dxa"/>
          </w:tcPr>
          <w:p w14:paraId="6FF73C11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wcharat</w:t>
            </w:r>
            <w:proofErr w:type="spellEnd"/>
          </w:p>
          <w:p w14:paraId="7AC83C20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  <w:p w14:paraId="6EB7A3D0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18" w:type="dxa"/>
          </w:tcPr>
          <w:p w14:paraId="16145D13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05794</w:t>
            </w:r>
          </w:p>
        </w:tc>
        <w:tc>
          <w:tcPr>
            <w:tcW w:w="1277" w:type="dxa"/>
          </w:tcPr>
          <w:p w14:paraId="264354C8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1277" w:type="dxa"/>
          </w:tcPr>
          <w:p w14:paraId="00183CF3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05499</w:t>
            </w:r>
          </w:p>
        </w:tc>
        <w:tc>
          <w:tcPr>
            <w:tcW w:w="1984" w:type="dxa"/>
          </w:tcPr>
          <w:p w14:paraId="3CE6E3E9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7" w:type="dxa"/>
          </w:tcPr>
          <w:p w14:paraId="00C22CE1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34405C93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60" w:type="dxa"/>
          </w:tcPr>
          <w:p w14:paraId="242C4D05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60" w:type="dxa"/>
          </w:tcPr>
          <w:p w14:paraId="52938115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60" w:type="dxa"/>
          </w:tcPr>
          <w:p w14:paraId="7FCBF707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A328FC" w14:paraId="49F85B85" w14:textId="77777777" w:rsidTr="00DE1BCB">
        <w:trPr>
          <w:trHeight w:val="717"/>
        </w:trPr>
        <w:tc>
          <w:tcPr>
            <w:tcW w:w="1434" w:type="dxa"/>
          </w:tcPr>
          <w:p w14:paraId="38B1718C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ham</w:t>
            </w:r>
          </w:p>
          <w:p w14:paraId="0A5DE4A0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</w:t>
            </w:r>
          </w:p>
          <w:p w14:paraId="4F187CA8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18" w:type="dxa"/>
          </w:tcPr>
          <w:p w14:paraId="79730B26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65</w:t>
            </w:r>
          </w:p>
        </w:tc>
        <w:tc>
          <w:tcPr>
            <w:tcW w:w="1277" w:type="dxa"/>
          </w:tcPr>
          <w:p w14:paraId="4D7FB401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277" w:type="dxa"/>
          </w:tcPr>
          <w:p w14:paraId="3729664D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60</w:t>
            </w:r>
          </w:p>
        </w:tc>
        <w:tc>
          <w:tcPr>
            <w:tcW w:w="1984" w:type="dxa"/>
          </w:tcPr>
          <w:p w14:paraId="4A466CF1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57" w:type="dxa"/>
          </w:tcPr>
          <w:p w14:paraId="0ACE32A5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/105</w:t>
            </w:r>
          </w:p>
        </w:tc>
        <w:tc>
          <w:tcPr>
            <w:tcW w:w="1701" w:type="dxa"/>
          </w:tcPr>
          <w:p w14:paraId="2379964C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/105</w:t>
            </w:r>
          </w:p>
        </w:tc>
        <w:tc>
          <w:tcPr>
            <w:tcW w:w="1560" w:type="dxa"/>
          </w:tcPr>
          <w:p w14:paraId="0A87977D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/105</w:t>
            </w:r>
          </w:p>
        </w:tc>
        <w:tc>
          <w:tcPr>
            <w:tcW w:w="1560" w:type="dxa"/>
          </w:tcPr>
          <w:p w14:paraId="0ECB3A87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105</w:t>
            </w:r>
          </w:p>
        </w:tc>
        <w:tc>
          <w:tcPr>
            <w:tcW w:w="1560" w:type="dxa"/>
          </w:tcPr>
          <w:p w14:paraId="259115A7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/105</w:t>
            </w:r>
          </w:p>
        </w:tc>
      </w:tr>
      <w:tr w:rsidR="00A328FC" w14:paraId="20C5ECF0" w14:textId="77777777" w:rsidTr="00DE1BCB">
        <w:trPr>
          <w:trHeight w:val="717"/>
        </w:trPr>
        <w:tc>
          <w:tcPr>
            <w:tcW w:w="1434" w:type="dxa"/>
          </w:tcPr>
          <w:p w14:paraId="57DBCB77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colli</w:t>
            </w:r>
          </w:p>
          <w:p w14:paraId="26197F61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taly </w:t>
            </w:r>
          </w:p>
          <w:p w14:paraId="3B387C56" w14:textId="77777777" w:rsidR="00A328FC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118" w:type="dxa"/>
          </w:tcPr>
          <w:p w14:paraId="0106CFC1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37</w:t>
            </w:r>
          </w:p>
        </w:tc>
        <w:tc>
          <w:tcPr>
            <w:tcW w:w="1277" w:type="dxa"/>
          </w:tcPr>
          <w:p w14:paraId="7D5CD0CA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1277" w:type="dxa"/>
          </w:tcPr>
          <w:p w14:paraId="6CC2BFA1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18</w:t>
            </w:r>
          </w:p>
        </w:tc>
        <w:tc>
          <w:tcPr>
            <w:tcW w:w="1984" w:type="dxa"/>
          </w:tcPr>
          <w:p w14:paraId="063E7E99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557" w:type="dxa"/>
          </w:tcPr>
          <w:p w14:paraId="268B77D8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/219</w:t>
            </w:r>
          </w:p>
        </w:tc>
        <w:tc>
          <w:tcPr>
            <w:tcW w:w="1701" w:type="dxa"/>
          </w:tcPr>
          <w:p w14:paraId="4F815F27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/219</w:t>
            </w:r>
          </w:p>
        </w:tc>
        <w:tc>
          <w:tcPr>
            <w:tcW w:w="1560" w:type="dxa"/>
          </w:tcPr>
          <w:p w14:paraId="312C3229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60" w:type="dxa"/>
          </w:tcPr>
          <w:p w14:paraId="078D2451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60" w:type="dxa"/>
          </w:tcPr>
          <w:p w14:paraId="4CB6ED99" w14:textId="77777777" w:rsidR="00A328F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/219</w:t>
            </w:r>
          </w:p>
        </w:tc>
      </w:tr>
    </w:tbl>
    <w:p w14:paraId="576237BB" w14:textId="3290C651" w:rsidR="007876F2" w:rsidRDefault="007876F2" w:rsidP="007876F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PTP= post-transplant pregnancy, P= pregnancy only, PTB= Preterm Birth</w:t>
      </w:r>
    </w:p>
    <w:p w14:paraId="2871EB3C" w14:textId="6E00F06D" w:rsidR="0093793C" w:rsidRDefault="0093793C" w:rsidP="0093793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</w:pPr>
    </w:p>
    <w:p w14:paraId="372F9363" w14:textId="77777777" w:rsidR="00472889" w:rsidRDefault="00472889" w:rsidP="0047288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0"/>
        <w:tblpPr w:leftFromText="180" w:rightFromText="180" w:vertAnchor="page" w:horzAnchor="margin" w:tblpXSpec="center" w:tblpY="3091"/>
        <w:tblW w:w="158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63"/>
        <w:gridCol w:w="1764"/>
        <w:gridCol w:w="1764"/>
        <w:gridCol w:w="1764"/>
        <w:gridCol w:w="1764"/>
        <w:gridCol w:w="1764"/>
        <w:gridCol w:w="1764"/>
        <w:gridCol w:w="1764"/>
        <w:gridCol w:w="1764"/>
      </w:tblGrid>
      <w:tr w:rsidR="00472889" w14:paraId="3F2A17AE" w14:textId="77777777" w:rsidTr="00FA2E41">
        <w:trPr>
          <w:trHeight w:val="983"/>
        </w:trPr>
        <w:tc>
          <w:tcPr>
            <w:tcW w:w="1763" w:type="dxa"/>
          </w:tcPr>
          <w:p w14:paraId="3736135C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 xml:space="preserve">Author </w:t>
            </w:r>
          </w:p>
          <w:p w14:paraId="30917475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ear</w:t>
            </w:r>
          </w:p>
        </w:tc>
        <w:tc>
          <w:tcPr>
            <w:tcW w:w="1764" w:type="dxa"/>
          </w:tcPr>
          <w:p w14:paraId="572D83A5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omain 1: Confounding factors</w:t>
            </w:r>
          </w:p>
        </w:tc>
        <w:tc>
          <w:tcPr>
            <w:tcW w:w="1764" w:type="dxa"/>
          </w:tcPr>
          <w:p w14:paraId="0820344D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omain 2: Selection of participants</w:t>
            </w:r>
          </w:p>
        </w:tc>
        <w:tc>
          <w:tcPr>
            <w:tcW w:w="1764" w:type="dxa"/>
          </w:tcPr>
          <w:p w14:paraId="56831BE7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omain 3: Intervention classification</w:t>
            </w:r>
          </w:p>
        </w:tc>
        <w:tc>
          <w:tcPr>
            <w:tcW w:w="1764" w:type="dxa"/>
          </w:tcPr>
          <w:p w14:paraId="7ED25404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omain 4: Deviation from intervention</w:t>
            </w:r>
          </w:p>
        </w:tc>
        <w:tc>
          <w:tcPr>
            <w:tcW w:w="1764" w:type="dxa"/>
          </w:tcPr>
          <w:p w14:paraId="65EE1B41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omain 5: Missing data</w:t>
            </w:r>
          </w:p>
        </w:tc>
        <w:tc>
          <w:tcPr>
            <w:tcW w:w="1764" w:type="dxa"/>
          </w:tcPr>
          <w:p w14:paraId="7A988BEA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omain 6: Measurement of outcome</w:t>
            </w:r>
          </w:p>
        </w:tc>
        <w:tc>
          <w:tcPr>
            <w:tcW w:w="1764" w:type="dxa"/>
          </w:tcPr>
          <w:p w14:paraId="493C8126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omain 7: Selection of reported result</w:t>
            </w:r>
          </w:p>
        </w:tc>
        <w:tc>
          <w:tcPr>
            <w:tcW w:w="1764" w:type="dxa"/>
          </w:tcPr>
          <w:p w14:paraId="3133736F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ROBINS-I </w:t>
            </w:r>
          </w:p>
          <w:p w14:paraId="1DE040FE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verall score</w:t>
            </w:r>
          </w:p>
        </w:tc>
      </w:tr>
      <w:tr w:rsidR="00472889" w14:paraId="2DF059EB" w14:textId="77777777" w:rsidTr="00FA2E41">
        <w:trPr>
          <w:trHeight w:val="274"/>
        </w:trPr>
        <w:tc>
          <w:tcPr>
            <w:tcW w:w="1763" w:type="dxa"/>
          </w:tcPr>
          <w:p w14:paraId="4CDB4C05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.Madej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1400458B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land</w:t>
            </w:r>
          </w:p>
          <w:p w14:paraId="6978A449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764" w:type="dxa"/>
          </w:tcPr>
          <w:p w14:paraId="5443669A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1764" w:type="dxa"/>
          </w:tcPr>
          <w:p w14:paraId="38C3F2DE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ious</w:t>
            </w:r>
          </w:p>
        </w:tc>
        <w:tc>
          <w:tcPr>
            <w:tcW w:w="1764" w:type="dxa"/>
          </w:tcPr>
          <w:p w14:paraId="50490F15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ious</w:t>
            </w:r>
          </w:p>
        </w:tc>
        <w:tc>
          <w:tcPr>
            <w:tcW w:w="1764" w:type="dxa"/>
          </w:tcPr>
          <w:p w14:paraId="1DD469B4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1764" w:type="dxa"/>
          </w:tcPr>
          <w:p w14:paraId="78E7E665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1764" w:type="dxa"/>
          </w:tcPr>
          <w:p w14:paraId="737E9FE2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1764" w:type="dxa"/>
          </w:tcPr>
          <w:p w14:paraId="5BC89038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ious</w:t>
            </w:r>
          </w:p>
        </w:tc>
        <w:tc>
          <w:tcPr>
            <w:tcW w:w="1764" w:type="dxa"/>
          </w:tcPr>
          <w:p w14:paraId="38519C92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ious</w:t>
            </w:r>
          </w:p>
        </w:tc>
      </w:tr>
      <w:tr w:rsidR="00472889" w14:paraId="686F2DB9" w14:textId="77777777" w:rsidTr="00FA2E41">
        <w:trPr>
          <w:trHeight w:val="290"/>
        </w:trPr>
        <w:tc>
          <w:tcPr>
            <w:tcW w:w="1763" w:type="dxa"/>
          </w:tcPr>
          <w:p w14:paraId="78B64DC8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.Majak</w:t>
            </w:r>
            <w:proofErr w:type="spellEnd"/>
            <w:proofErr w:type="gramEnd"/>
          </w:p>
          <w:p w14:paraId="04D2E174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rway</w:t>
            </w:r>
          </w:p>
          <w:p w14:paraId="291FD2EB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764" w:type="dxa"/>
          </w:tcPr>
          <w:p w14:paraId="44EB488E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1764" w:type="dxa"/>
          </w:tcPr>
          <w:p w14:paraId="114B387F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1764" w:type="dxa"/>
          </w:tcPr>
          <w:p w14:paraId="0DC30980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764" w:type="dxa"/>
          </w:tcPr>
          <w:p w14:paraId="0E50312B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1764" w:type="dxa"/>
          </w:tcPr>
          <w:p w14:paraId="357B04E8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764" w:type="dxa"/>
          </w:tcPr>
          <w:p w14:paraId="4B77FA4B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1764" w:type="dxa"/>
          </w:tcPr>
          <w:p w14:paraId="54C9EA0F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1764" w:type="dxa"/>
          </w:tcPr>
          <w:p w14:paraId="612520FB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472889" w14:paraId="6F33A0F9" w14:textId="77777777" w:rsidTr="00FA2E41">
        <w:trPr>
          <w:trHeight w:val="290"/>
        </w:trPr>
        <w:tc>
          <w:tcPr>
            <w:tcW w:w="1763" w:type="dxa"/>
          </w:tcPr>
          <w:p w14:paraId="0C3A0BAB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rros</w:t>
            </w:r>
          </w:p>
          <w:p w14:paraId="29DE6375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rtugal</w:t>
            </w:r>
          </w:p>
          <w:p w14:paraId="539A4C28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764" w:type="dxa"/>
          </w:tcPr>
          <w:p w14:paraId="61686D66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1764" w:type="dxa"/>
          </w:tcPr>
          <w:p w14:paraId="7E39DE35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ious</w:t>
            </w:r>
          </w:p>
        </w:tc>
        <w:tc>
          <w:tcPr>
            <w:tcW w:w="1764" w:type="dxa"/>
          </w:tcPr>
          <w:p w14:paraId="0D0E96A3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1764" w:type="dxa"/>
          </w:tcPr>
          <w:p w14:paraId="03B5969A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1764" w:type="dxa"/>
          </w:tcPr>
          <w:p w14:paraId="685F4BF0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764" w:type="dxa"/>
          </w:tcPr>
          <w:p w14:paraId="2AF126A8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1764" w:type="dxa"/>
          </w:tcPr>
          <w:p w14:paraId="0064C72A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1764" w:type="dxa"/>
          </w:tcPr>
          <w:p w14:paraId="3539385A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472889" w14:paraId="1C11F092" w14:textId="77777777" w:rsidTr="00FA2E41">
        <w:trPr>
          <w:trHeight w:val="290"/>
        </w:trPr>
        <w:tc>
          <w:tcPr>
            <w:tcW w:w="1763" w:type="dxa"/>
          </w:tcPr>
          <w:p w14:paraId="2AB3553D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gro</w:t>
            </w:r>
          </w:p>
          <w:p w14:paraId="3CD9C47A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nada</w:t>
            </w:r>
          </w:p>
          <w:p w14:paraId="09534275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1764" w:type="dxa"/>
          </w:tcPr>
          <w:p w14:paraId="5A293694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764" w:type="dxa"/>
          </w:tcPr>
          <w:p w14:paraId="7A1FAED1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1764" w:type="dxa"/>
          </w:tcPr>
          <w:p w14:paraId="2C828D13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764" w:type="dxa"/>
          </w:tcPr>
          <w:p w14:paraId="276AE334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764" w:type="dxa"/>
          </w:tcPr>
          <w:p w14:paraId="4A9AF870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764" w:type="dxa"/>
          </w:tcPr>
          <w:p w14:paraId="3639C385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1764" w:type="dxa"/>
          </w:tcPr>
          <w:p w14:paraId="610E8F32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1764" w:type="dxa"/>
          </w:tcPr>
          <w:p w14:paraId="06984EC1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</w:tr>
      <w:tr w:rsidR="00472889" w14:paraId="4E5EA56F" w14:textId="77777777" w:rsidTr="00FA2E41">
        <w:trPr>
          <w:trHeight w:val="274"/>
        </w:trPr>
        <w:tc>
          <w:tcPr>
            <w:tcW w:w="1763" w:type="dxa"/>
          </w:tcPr>
          <w:p w14:paraId="7746DC30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zanowska</w:t>
            </w:r>
            <w:proofErr w:type="spellEnd"/>
          </w:p>
          <w:p w14:paraId="747A24C1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land</w:t>
            </w:r>
          </w:p>
          <w:p w14:paraId="0CE1021E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764" w:type="dxa"/>
          </w:tcPr>
          <w:p w14:paraId="2F1AF212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764" w:type="dxa"/>
          </w:tcPr>
          <w:p w14:paraId="37C566B8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1764" w:type="dxa"/>
          </w:tcPr>
          <w:p w14:paraId="2B0273F1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764" w:type="dxa"/>
          </w:tcPr>
          <w:p w14:paraId="1826A8E3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1764" w:type="dxa"/>
          </w:tcPr>
          <w:p w14:paraId="1E29D91E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764" w:type="dxa"/>
          </w:tcPr>
          <w:p w14:paraId="467B26C5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1764" w:type="dxa"/>
          </w:tcPr>
          <w:p w14:paraId="7D8B295B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1764" w:type="dxa"/>
          </w:tcPr>
          <w:p w14:paraId="5EBE876F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472889" w14:paraId="26704ECE" w14:textId="77777777" w:rsidTr="00FA2E41">
        <w:trPr>
          <w:trHeight w:val="274"/>
        </w:trPr>
        <w:tc>
          <w:tcPr>
            <w:tcW w:w="1763" w:type="dxa"/>
          </w:tcPr>
          <w:p w14:paraId="1FFD73AF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ewcharat</w:t>
            </w:r>
            <w:proofErr w:type="spellEnd"/>
          </w:p>
          <w:p w14:paraId="594BCAAD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</w:p>
          <w:p w14:paraId="4BAB4156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764" w:type="dxa"/>
          </w:tcPr>
          <w:p w14:paraId="03F66F11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ious</w:t>
            </w:r>
          </w:p>
        </w:tc>
        <w:tc>
          <w:tcPr>
            <w:tcW w:w="1764" w:type="dxa"/>
          </w:tcPr>
          <w:p w14:paraId="200F8517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ious</w:t>
            </w:r>
          </w:p>
        </w:tc>
        <w:tc>
          <w:tcPr>
            <w:tcW w:w="1764" w:type="dxa"/>
          </w:tcPr>
          <w:p w14:paraId="0E7199C0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ious</w:t>
            </w:r>
          </w:p>
        </w:tc>
        <w:tc>
          <w:tcPr>
            <w:tcW w:w="1764" w:type="dxa"/>
          </w:tcPr>
          <w:p w14:paraId="37241EC9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ious</w:t>
            </w:r>
          </w:p>
        </w:tc>
        <w:tc>
          <w:tcPr>
            <w:tcW w:w="1764" w:type="dxa"/>
          </w:tcPr>
          <w:p w14:paraId="7FBDDC28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1764" w:type="dxa"/>
          </w:tcPr>
          <w:p w14:paraId="31B3F440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1764" w:type="dxa"/>
          </w:tcPr>
          <w:p w14:paraId="5FAE0FB1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ious</w:t>
            </w:r>
          </w:p>
        </w:tc>
        <w:tc>
          <w:tcPr>
            <w:tcW w:w="1764" w:type="dxa"/>
          </w:tcPr>
          <w:p w14:paraId="339CEE57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ious</w:t>
            </w:r>
          </w:p>
        </w:tc>
      </w:tr>
      <w:tr w:rsidR="00472889" w14:paraId="14964568" w14:textId="77777777" w:rsidTr="00FA2E41">
        <w:trPr>
          <w:trHeight w:val="274"/>
        </w:trPr>
        <w:tc>
          <w:tcPr>
            <w:tcW w:w="1763" w:type="dxa"/>
          </w:tcPr>
          <w:p w14:paraId="3D8C0E73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raham</w:t>
            </w:r>
          </w:p>
          <w:p w14:paraId="411334E8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K</w:t>
            </w:r>
          </w:p>
          <w:p w14:paraId="18E18E09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764" w:type="dxa"/>
          </w:tcPr>
          <w:p w14:paraId="2012BC5F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1764" w:type="dxa"/>
          </w:tcPr>
          <w:p w14:paraId="09D15ED5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764" w:type="dxa"/>
          </w:tcPr>
          <w:p w14:paraId="402FCE72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764" w:type="dxa"/>
          </w:tcPr>
          <w:p w14:paraId="050FC6AE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764" w:type="dxa"/>
          </w:tcPr>
          <w:p w14:paraId="4945BDD4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1764" w:type="dxa"/>
          </w:tcPr>
          <w:p w14:paraId="139045D6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1764" w:type="dxa"/>
          </w:tcPr>
          <w:p w14:paraId="20D3D1B9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764" w:type="dxa"/>
          </w:tcPr>
          <w:p w14:paraId="79217BC6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472889" w14:paraId="5D82914A" w14:textId="77777777" w:rsidTr="00FA2E41">
        <w:trPr>
          <w:trHeight w:val="274"/>
        </w:trPr>
        <w:tc>
          <w:tcPr>
            <w:tcW w:w="1763" w:type="dxa"/>
          </w:tcPr>
          <w:p w14:paraId="63F15E9A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icolli</w:t>
            </w:r>
          </w:p>
          <w:p w14:paraId="3DC72026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taly </w:t>
            </w:r>
          </w:p>
          <w:p w14:paraId="1B29225B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764" w:type="dxa"/>
          </w:tcPr>
          <w:p w14:paraId="1417BAA7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1764" w:type="dxa"/>
          </w:tcPr>
          <w:p w14:paraId="6D6057FB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1764" w:type="dxa"/>
          </w:tcPr>
          <w:p w14:paraId="241C24AF" w14:textId="5D98B954" w:rsidR="00472889" w:rsidRDefault="00472889" w:rsidP="004C3F4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1764" w:type="dxa"/>
          </w:tcPr>
          <w:p w14:paraId="66B801A6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764" w:type="dxa"/>
          </w:tcPr>
          <w:p w14:paraId="3C24205C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764" w:type="dxa"/>
          </w:tcPr>
          <w:p w14:paraId="50FA4835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1764" w:type="dxa"/>
          </w:tcPr>
          <w:p w14:paraId="2CB0EA7A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764" w:type="dxa"/>
          </w:tcPr>
          <w:p w14:paraId="1A202044" w14:textId="77777777" w:rsidR="00472889" w:rsidRDefault="00472889" w:rsidP="00FA2E4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</w:tbl>
    <w:p w14:paraId="750CB3BF" w14:textId="2F79BE49" w:rsidR="00472889" w:rsidRDefault="00472889" w:rsidP="0047288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Table S</w:t>
      </w:r>
      <w:r w:rsidR="007B030C">
        <w:rPr>
          <w:rFonts w:ascii="Times New Roman" w:eastAsia="Times New Roman" w:hAnsi="Times New Roman" w:cs="Times New Roman"/>
          <w:b/>
        </w:rPr>
        <w:t>2</w:t>
      </w:r>
      <w:r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</w:rPr>
        <w:t xml:space="preserve"> Risk of bias assessment for observational (ROBINS-I tool) studies</w:t>
      </w:r>
    </w:p>
    <w:p w14:paraId="7C1293FB" w14:textId="6F2FDB92" w:rsidR="00472889" w:rsidRDefault="00472889" w:rsidP="00472889">
      <w:pPr>
        <w:rPr>
          <w:rFonts w:ascii="Times New Roman" w:eastAsia="Times New Roman" w:hAnsi="Times New Roman" w:cs="Times New Roman"/>
          <w:b/>
        </w:rPr>
      </w:pPr>
    </w:p>
    <w:p w14:paraId="0639B2D2" w14:textId="77777777" w:rsidR="00A50C27" w:rsidRDefault="00A50C27" w:rsidP="00472889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4FCAAED8" w14:textId="77777777" w:rsidR="00A50C27" w:rsidRDefault="00A50C27" w:rsidP="00472889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003F712C" w14:textId="77777777" w:rsidR="004C3F4B" w:rsidRDefault="004C3F4B" w:rsidP="00A50C27">
      <w:pPr>
        <w:pStyle w:val="NoSpacing"/>
        <w:rPr>
          <w:rFonts w:ascii="Times New Roman" w:hAnsi="Times New Roman" w:cs="Times New Roman"/>
          <w:b/>
          <w:bCs/>
        </w:rPr>
      </w:pPr>
    </w:p>
    <w:p w14:paraId="24F85E9F" w14:textId="77777777" w:rsidR="004C3F4B" w:rsidRDefault="004C3F4B" w:rsidP="00A50C27">
      <w:pPr>
        <w:pStyle w:val="NoSpacing"/>
        <w:rPr>
          <w:rFonts w:ascii="Times New Roman" w:hAnsi="Times New Roman" w:cs="Times New Roman"/>
          <w:b/>
          <w:bCs/>
        </w:rPr>
      </w:pPr>
    </w:p>
    <w:p w14:paraId="6C2B538B" w14:textId="77777777" w:rsidR="004C3F4B" w:rsidRDefault="004C3F4B" w:rsidP="00A50C27">
      <w:pPr>
        <w:pStyle w:val="NoSpacing"/>
        <w:rPr>
          <w:rFonts w:ascii="Times New Roman" w:hAnsi="Times New Roman" w:cs="Times New Roman"/>
          <w:b/>
          <w:bCs/>
        </w:rPr>
      </w:pPr>
    </w:p>
    <w:p w14:paraId="4F4F6093" w14:textId="77777777" w:rsidR="004C3F4B" w:rsidRDefault="004C3F4B" w:rsidP="00A50C27">
      <w:pPr>
        <w:pStyle w:val="NoSpacing"/>
        <w:rPr>
          <w:rFonts w:ascii="Times New Roman" w:hAnsi="Times New Roman" w:cs="Times New Roman"/>
          <w:b/>
          <w:bCs/>
        </w:rPr>
      </w:pPr>
    </w:p>
    <w:p w14:paraId="24DE47BD" w14:textId="77777777" w:rsidR="004C3F4B" w:rsidRDefault="004C3F4B" w:rsidP="00A50C27">
      <w:pPr>
        <w:pStyle w:val="NoSpacing"/>
        <w:rPr>
          <w:rFonts w:ascii="Times New Roman" w:hAnsi="Times New Roman" w:cs="Times New Roman"/>
          <w:b/>
          <w:bCs/>
        </w:rPr>
      </w:pPr>
    </w:p>
    <w:p w14:paraId="1899BD30" w14:textId="77777777" w:rsidR="004C3F4B" w:rsidRDefault="004C3F4B" w:rsidP="00A50C27">
      <w:pPr>
        <w:pStyle w:val="NoSpacing"/>
        <w:rPr>
          <w:rFonts w:ascii="Times New Roman" w:hAnsi="Times New Roman" w:cs="Times New Roman"/>
          <w:b/>
          <w:bCs/>
        </w:rPr>
      </w:pPr>
    </w:p>
    <w:p w14:paraId="3AE48BA5" w14:textId="77777777" w:rsidR="004C3F4B" w:rsidRDefault="004C3F4B" w:rsidP="00A50C27">
      <w:pPr>
        <w:pStyle w:val="NoSpacing"/>
        <w:rPr>
          <w:rFonts w:ascii="Times New Roman" w:hAnsi="Times New Roman" w:cs="Times New Roman"/>
          <w:b/>
          <w:bCs/>
        </w:rPr>
      </w:pPr>
    </w:p>
    <w:p w14:paraId="00D5CB9D" w14:textId="5CFB9734" w:rsidR="00A50C27" w:rsidRDefault="00A50C27" w:rsidP="00A50C27">
      <w:pPr>
        <w:pStyle w:val="NoSpacing"/>
        <w:rPr>
          <w:rFonts w:ascii="Times New Roman" w:hAnsi="Times New Roman" w:cs="Times New Roman"/>
        </w:rPr>
      </w:pPr>
      <w:r w:rsidRPr="00CD0391">
        <w:rPr>
          <w:rFonts w:ascii="Times New Roman" w:hAnsi="Times New Roman" w:cs="Times New Roman"/>
          <w:b/>
          <w:bCs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Pr="00CD0391">
        <w:rPr>
          <w:rFonts w:ascii="Times New Roman" w:hAnsi="Times New Roman" w:cs="Times New Roman"/>
          <w:b/>
          <w:bCs/>
        </w:rPr>
        <w:t xml:space="preserve">1. </w:t>
      </w:r>
      <w:r w:rsidRPr="00CD0391">
        <w:rPr>
          <w:rFonts w:ascii="Times New Roman" w:hAnsi="Times New Roman" w:cs="Times New Roman"/>
        </w:rPr>
        <w:t>PRISMA flowchart.</w:t>
      </w:r>
    </w:p>
    <w:p w14:paraId="6192F619" w14:textId="6CCE060A" w:rsidR="00A50C27" w:rsidRDefault="00A50C27" w:rsidP="00A50C27">
      <w:pPr>
        <w:spacing w:line="256" w:lineRule="auto"/>
        <w:rPr>
          <w:sz w:val="24"/>
          <w:szCs w:val="24"/>
        </w:rPr>
      </w:pPr>
      <w:r w:rsidRPr="00CD0391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A313F22" wp14:editId="6E4FCB73">
                <wp:simplePos x="0" y="0"/>
                <wp:positionH relativeFrom="column">
                  <wp:posOffset>2857500</wp:posOffset>
                </wp:positionH>
                <wp:positionV relativeFrom="paragraph">
                  <wp:posOffset>956945</wp:posOffset>
                </wp:positionV>
                <wp:extent cx="114300" cy="228600"/>
                <wp:effectExtent l="19050" t="0" r="38100" b="38100"/>
                <wp:wrapNone/>
                <wp:docPr id="20" name="Arrow: Down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228600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939FEA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20" o:spid="_x0000_s1026" type="#_x0000_t67" style="position:absolute;margin-left:225pt;margin-top:75.35pt;width:9pt;height:18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" fillcolor="windowText" strokeweight="1pt"/>
            </w:pict>
          </mc:Fallback>
        </mc:AlternateContent>
      </w:r>
      <w:r w:rsidRPr="00CD0391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63CDB4A" wp14:editId="67B5578F">
                <wp:simplePos x="0" y="0"/>
                <wp:positionH relativeFrom="column">
                  <wp:posOffset>2857500</wp:posOffset>
                </wp:positionH>
                <wp:positionV relativeFrom="paragraph">
                  <wp:posOffset>5533390</wp:posOffset>
                </wp:positionV>
                <wp:extent cx="114300" cy="228600"/>
                <wp:effectExtent l="19050" t="0" r="38100" b="38100"/>
                <wp:wrapNone/>
                <wp:docPr id="24" name="Arrow: Down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228600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8EE894" id="Arrow: Down 24" o:spid="_x0000_s1026" type="#_x0000_t67" style="position:absolute;margin-left:225pt;margin-top:435.7pt;width:9pt;height:18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" fillcolor="windowText" strokeweight="1pt"/>
            </w:pict>
          </mc:Fallback>
        </mc:AlternateContent>
      </w:r>
      <w:r w:rsidRPr="00CD0391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2ECF333" wp14:editId="473AB4BB">
                <wp:simplePos x="0" y="0"/>
                <wp:positionH relativeFrom="column">
                  <wp:posOffset>2857500</wp:posOffset>
                </wp:positionH>
                <wp:positionV relativeFrom="paragraph">
                  <wp:posOffset>4390390</wp:posOffset>
                </wp:positionV>
                <wp:extent cx="114300" cy="228600"/>
                <wp:effectExtent l="19050" t="0" r="38100" b="38100"/>
                <wp:wrapNone/>
                <wp:docPr id="23" name="Arrow: Down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228600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B46B96" id="Arrow: Down 23" o:spid="_x0000_s1026" type="#_x0000_t67" style="position:absolute;margin-left:225pt;margin-top:345.7pt;width:9pt;height:18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" fillcolor="windowText" strokeweight="1pt"/>
            </w:pict>
          </mc:Fallback>
        </mc:AlternateContent>
      </w:r>
      <w:r w:rsidRPr="00CD0391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2345588" wp14:editId="1CC215F4">
                <wp:simplePos x="0" y="0"/>
                <wp:positionH relativeFrom="column">
                  <wp:posOffset>2857500</wp:posOffset>
                </wp:positionH>
                <wp:positionV relativeFrom="paragraph">
                  <wp:posOffset>3247390</wp:posOffset>
                </wp:positionV>
                <wp:extent cx="114300" cy="228600"/>
                <wp:effectExtent l="19050" t="0" r="38100" b="38100"/>
                <wp:wrapNone/>
                <wp:docPr id="22" name="Arrow: Down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228600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44DE49" id="Arrow: Down 22" o:spid="_x0000_s1026" type="#_x0000_t67" style="position:absolute;margin-left:225pt;margin-top:255.7pt;width:9pt;height:18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" fillcolor="windowText" strokeweight="1pt"/>
            </w:pict>
          </mc:Fallback>
        </mc:AlternateContent>
      </w:r>
      <w:r w:rsidRPr="00CD0391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CD0F96C" wp14:editId="57FD7E86">
                <wp:simplePos x="0" y="0"/>
                <wp:positionH relativeFrom="column">
                  <wp:posOffset>2857500</wp:posOffset>
                </wp:positionH>
                <wp:positionV relativeFrom="paragraph">
                  <wp:posOffset>2104390</wp:posOffset>
                </wp:positionV>
                <wp:extent cx="114300" cy="228600"/>
                <wp:effectExtent l="19050" t="0" r="38100" b="38100"/>
                <wp:wrapNone/>
                <wp:docPr id="21" name="Arrow: Down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228600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C600CE" id="Arrow: Down 21" o:spid="_x0000_s1026" type="#_x0000_t67" style="position:absolute;margin-left:225pt;margin-top:165.7pt;width:9pt;height:18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" fillcolor="windowText" strokeweight="1pt"/>
            </w:pict>
          </mc:Fallback>
        </mc:AlternateContent>
      </w:r>
      <w:r w:rsidRPr="00CD0391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2EBAFCD" wp14:editId="16C40C23">
                <wp:simplePos x="0" y="0"/>
                <wp:positionH relativeFrom="column">
                  <wp:posOffset>247650</wp:posOffset>
                </wp:positionH>
                <wp:positionV relativeFrom="paragraph">
                  <wp:posOffset>4957445</wp:posOffset>
                </wp:positionV>
                <wp:extent cx="1581150" cy="342900"/>
                <wp:effectExtent l="0" t="0" r="19050" b="1905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1150" cy="342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3C537D1" w14:textId="77777777" w:rsidR="00A50C27" w:rsidRPr="00D87044" w:rsidRDefault="00A50C27" w:rsidP="00A50C2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870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clu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EBAFCD" id="Rectangle 17" o:spid="_x0000_s1026" style="position:absolute;margin-left:19.5pt;margin-top:390.35pt;width:124.5pt;height:2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" fillcolor="window" strokecolor="windowText" strokeweight="1pt">
                <v:textbox>
                  <w:txbxContent>
                    <w:p w14:paraId="43C537D1" w14:textId="77777777" w:rsidR="00A50C27" w:rsidRPr="00D87044" w:rsidRDefault="00A50C27" w:rsidP="00A50C27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870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nclusion</w:t>
                      </w:r>
                    </w:p>
                  </w:txbxContent>
                </v:textbox>
              </v:rect>
            </w:pict>
          </mc:Fallback>
        </mc:AlternateContent>
      </w:r>
      <w:r w:rsidRPr="00CD0391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A126B2F" wp14:editId="2FA6ED6D">
                <wp:simplePos x="0" y="0"/>
                <wp:positionH relativeFrom="column">
                  <wp:posOffset>238125</wp:posOffset>
                </wp:positionH>
                <wp:positionV relativeFrom="paragraph">
                  <wp:posOffset>3814445</wp:posOffset>
                </wp:positionV>
                <wp:extent cx="1590675" cy="342900"/>
                <wp:effectExtent l="0" t="0" r="28575" b="1905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0675" cy="342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24730A6" w14:textId="77777777" w:rsidR="00A50C27" w:rsidRPr="00D87044" w:rsidRDefault="00A50C27" w:rsidP="00A50C2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870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126B2F" id="Rectangle 18" o:spid="_x0000_s1027" style="position:absolute;margin-left:18.75pt;margin-top:300.35pt;width:125.25pt;height:2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" fillcolor="window" strokecolor="windowText" strokeweight="1pt">
                <v:textbox>
                  <w:txbxContent>
                    <w:p w14:paraId="624730A6" w14:textId="77777777" w:rsidR="00A50C27" w:rsidRPr="00D87044" w:rsidRDefault="00A50C27" w:rsidP="00A50C27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870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ligibility</w:t>
                      </w:r>
                    </w:p>
                  </w:txbxContent>
                </v:textbox>
              </v:rect>
            </w:pict>
          </mc:Fallback>
        </mc:AlternateContent>
      </w:r>
      <w:r w:rsidRPr="00CD0391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1EF321C" wp14:editId="406228E6">
                <wp:simplePos x="0" y="0"/>
                <wp:positionH relativeFrom="column">
                  <wp:posOffset>238125</wp:posOffset>
                </wp:positionH>
                <wp:positionV relativeFrom="paragraph">
                  <wp:posOffset>1528445</wp:posOffset>
                </wp:positionV>
                <wp:extent cx="1590675" cy="342900"/>
                <wp:effectExtent l="0" t="0" r="28575" b="1905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0675" cy="342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AB493BC" w14:textId="77777777" w:rsidR="00A50C27" w:rsidRPr="00D87044" w:rsidRDefault="00A50C27" w:rsidP="00A50C2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870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EF321C" id="Rectangle 19" o:spid="_x0000_s1028" style="position:absolute;margin-left:18.75pt;margin-top:120.35pt;width:125.25pt;height:2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" fillcolor="window" strokecolor="windowText" strokeweight="1pt">
                <v:textbox>
                  <w:txbxContent>
                    <w:p w14:paraId="1AB493BC" w14:textId="77777777" w:rsidR="00A50C27" w:rsidRPr="00D87044" w:rsidRDefault="00A50C27" w:rsidP="00A50C27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870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creening</w:t>
                      </w:r>
                    </w:p>
                  </w:txbxContent>
                </v:textbox>
              </v:rect>
            </w:pict>
          </mc:Fallback>
        </mc:AlternateContent>
      </w:r>
      <w:r w:rsidRPr="00CD0391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0C7D966" wp14:editId="5DEBC95D">
                <wp:simplePos x="0" y="0"/>
                <wp:positionH relativeFrom="column">
                  <wp:posOffset>238125</wp:posOffset>
                </wp:positionH>
                <wp:positionV relativeFrom="paragraph">
                  <wp:posOffset>385445</wp:posOffset>
                </wp:positionV>
                <wp:extent cx="1590675" cy="342900"/>
                <wp:effectExtent l="0" t="0" r="28575" b="1905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0675" cy="342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27F882C" w14:textId="77777777" w:rsidR="00A50C27" w:rsidRPr="00D87044" w:rsidRDefault="00A50C27" w:rsidP="00A50C2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870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C7D966" id="Rectangle 16" o:spid="_x0000_s1029" style="position:absolute;margin-left:18.75pt;margin-top:30.35pt;width:125.25pt;height:2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" fillcolor="window" strokecolor="windowText" strokeweight="1pt">
                <v:textbox>
                  <w:txbxContent>
                    <w:p w14:paraId="027F882C" w14:textId="77777777" w:rsidR="00A50C27" w:rsidRPr="00D87044" w:rsidRDefault="00A50C27" w:rsidP="00A50C27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870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dentification</w:t>
                      </w:r>
                    </w:p>
                  </w:txbxContent>
                </v:textbox>
              </v:rect>
            </w:pict>
          </mc:Fallback>
        </mc:AlternateContent>
      </w:r>
      <w:r w:rsidRPr="00CD0391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98CE2D" wp14:editId="362A6293">
                <wp:simplePos x="0" y="0"/>
                <wp:positionH relativeFrom="column">
                  <wp:posOffset>2190750</wp:posOffset>
                </wp:positionH>
                <wp:positionV relativeFrom="paragraph">
                  <wp:posOffset>156845</wp:posOffset>
                </wp:positionV>
                <wp:extent cx="1485900" cy="800100"/>
                <wp:effectExtent l="19050" t="19050" r="19050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5900" cy="800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13D2507" w14:textId="77777777" w:rsidR="00A50C27" w:rsidRPr="00D87044" w:rsidRDefault="00A50C27" w:rsidP="00A50C27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870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Literature search from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</w:t>
                            </w:r>
                            <w:r w:rsidRPr="00D870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electronic databases</w:t>
                            </w:r>
                          </w:p>
                          <w:p w14:paraId="01C25A88" w14:textId="77777777" w:rsidR="00A50C27" w:rsidRPr="00D87044" w:rsidRDefault="00A50C27" w:rsidP="00A50C27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870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n=1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5</w:t>
                            </w:r>
                            <w:r w:rsidRPr="00D870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998CE2D" id="Rectangle 1" o:spid="_x0000_s1030" style="position:absolute;margin-left:172.5pt;margin-top:12.35pt;width:117pt;height:6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" fillcolor="window" strokecolor="windowText" strokeweight="2.25pt">
                <v:textbox>
                  <w:txbxContent>
                    <w:p w14:paraId="613D2507" w14:textId="77777777" w:rsidR="00A50C27" w:rsidRPr="00D87044" w:rsidRDefault="00A50C27" w:rsidP="00A50C27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870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Literature search from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3</w:t>
                      </w:r>
                      <w:r w:rsidRPr="00D870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electronic databases</w:t>
                      </w:r>
                    </w:p>
                    <w:p w14:paraId="01C25A88" w14:textId="77777777" w:rsidR="00A50C27" w:rsidRPr="00D87044" w:rsidRDefault="00A50C27" w:rsidP="00A50C27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870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n=10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45</w:t>
                      </w:r>
                      <w:r w:rsidRPr="00D870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CD0391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3146D28" wp14:editId="11AC6383">
                <wp:simplePos x="0" y="0"/>
                <wp:positionH relativeFrom="column">
                  <wp:posOffset>2171700</wp:posOffset>
                </wp:positionH>
                <wp:positionV relativeFrom="paragraph">
                  <wp:posOffset>5866765</wp:posOffset>
                </wp:positionV>
                <wp:extent cx="1485900" cy="800100"/>
                <wp:effectExtent l="19050" t="19050" r="19050" b="1905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5900" cy="800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599E23A" w14:textId="77777777" w:rsidR="00A50C27" w:rsidRPr="00D87044" w:rsidRDefault="00A50C27" w:rsidP="00A50C27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870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tudies included in the meta-analysi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870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8</w:t>
                            </w:r>
                            <w:r w:rsidRPr="00D870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3146D28" id="Rectangle 11" o:spid="_x0000_s1031" style="position:absolute;margin-left:171pt;margin-top:461.95pt;width:117pt;height:63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" fillcolor="window" strokecolor="windowText" strokeweight="2.25pt">
                <v:textbox>
                  <w:txbxContent>
                    <w:p w14:paraId="6599E23A" w14:textId="77777777" w:rsidR="00A50C27" w:rsidRPr="00D87044" w:rsidRDefault="00A50C27" w:rsidP="00A50C27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870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tudies included in the meta-analysis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D870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8</w:t>
                      </w:r>
                      <w:r w:rsidRPr="00D870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CD0391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D72531C" wp14:editId="45EB2DB1">
                <wp:simplePos x="0" y="0"/>
                <wp:positionH relativeFrom="column">
                  <wp:posOffset>2171700</wp:posOffset>
                </wp:positionH>
                <wp:positionV relativeFrom="paragraph">
                  <wp:posOffset>4733290</wp:posOffset>
                </wp:positionV>
                <wp:extent cx="1485900" cy="800100"/>
                <wp:effectExtent l="19050" t="19050" r="19050" b="1905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5900" cy="800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83BE181" w14:textId="77777777" w:rsidR="00A50C27" w:rsidRPr="00D87044" w:rsidRDefault="00A50C27" w:rsidP="00A50C27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870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tudies included in the review</w:t>
                            </w:r>
                          </w:p>
                          <w:p w14:paraId="1C46C93D" w14:textId="77777777" w:rsidR="00A50C27" w:rsidRPr="00D87044" w:rsidRDefault="00A50C27" w:rsidP="00A50C27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870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8</w:t>
                            </w:r>
                            <w:r w:rsidRPr="00D870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D72531C" id="Rectangle 10" o:spid="_x0000_s1032" style="position:absolute;margin-left:171pt;margin-top:372.7pt;width:117pt;height:63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" fillcolor="window" strokecolor="windowText" strokeweight="2.25pt">
                <v:textbox>
                  <w:txbxContent>
                    <w:p w14:paraId="283BE181" w14:textId="77777777" w:rsidR="00A50C27" w:rsidRPr="00D87044" w:rsidRDefault="00A50C27" w:rsidP="00A50C27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870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tudies included in the review</w:t>
                      </w:r>
                    </w:p>
                    <w:p w14:paraId="1C46C93D" w14:textId="77777777" w:rsidR="00A50C27" w:rsidRPr="00D87044" w:rsidRDefault="00A50C27" w:rsidP="00A50C27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870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8</w:t>
                      </w:r>
                      <w:r w:rsidRPr="00D870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CD0391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A44B4F1" wp14:editId="68DE72FD">
                <wp:simplePos x="0" y="0"/>
                <wp:positionH relativeFrom="column">
                  <wp:posOffset>2190750</wp:posOffset>
                </wp:positionH>
                <wp:positionV relativeFrom="paragraph">
                  <wp:posOffset>3590290</wp:posOffset>
                </wp:positionV>
                <wp:extent cx="1485900" cy="800100"/>
                <wp:effectExtent l="19050" t="19050" r="1905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5900" cy="800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E4D3B80" w14:textId="77777777" w:rsidR="00A50C27" w:rsidRPr="00D87044" w:rsidRDefault="00A50C27" w:rsidP="00A50C27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870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ull text screening for eligibility</w:t>
                            </w:r>
                          </w:p>
                          <w:p w14:paraId="13F058D9" w14:textId="77777777" w:rsidR="00A50C27" w:rsidRPr="00D87044" w:rsidRDefault="00A50C27" w:rsidP="00A50C27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870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2</w:t>
                            </w:r>
                            <w:r w:rsidRPr="00D870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A44B4F1" id="Rectangle 9" o:spid="_x0000_s1033" style="position:absolute;margin-left:172.5pt;margin-top:282.7pt;width:117pt;height:63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" fillcolor="window" strokecolor="windowText" strokeweight="2.25pt">
                <v:textbox>
                  <w:txbxContent>
                    <w:p w14:paraId="1E4D3B80" w14:textId="77777777" w:rsidR="00A50C27" w:rsidRPr="00D87044" w:rsidRDefault="00A50C27" w:rsidP="00A50C27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870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ull text screening for eligibility</w:t>
                      </w:r>
                    </w:p>
                    <w:p w14:paraId="13F058D9" w14:textId="77777777" w:rsidR="00A50C27" w:rsidRPr="00D87044" w:rsidRDefault="00A50C27" w:rsidP="00A50C27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870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22</w:t>
                      </w:r>
                      <w:r w:rsidRPr="00D870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CD0391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8EE5443" wp14:editId="2A236DF3">
                <wp:simplePos x="0" y="0"/>
                <wp:positionH relativeFrom="column">
                  <wp:posOffset>2190750</wp:posOffset>
                </wp:positionH>
                <wp:positionV relativeFrom="paragraph">
                  <wp:posOffset>2447290</wp:posOffset>
                </wp:positionV>
                <wp:extent cx="1485900" cy="800100"/>
                <wp:effectExtent l="19050" t="19050" r="19050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5900" cy="800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0B421AE" w14:textId="77777777" w:rsidR="00A50C27" w:rsidRPr="00D87044" w:rsidRDefault="00A50C27" w:rsidP="00A50C27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ull text</w:t>
                            </w:r>
                            <w:r w:rsidRPr="00D870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screening</w:t>
                            </w:r>
                          </w:p>
                          <w:p w14:paraId="497D05C6" w14:textId="21D919BA" w:rsidR="00A50C27" w:rsidRPr="00D87044" w:rsidRDefault="00A50C27" w:rsidP="00A50C27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870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73</w:t>
                            </w:r>
                            <w:r w:rsidRPr="00D870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8EE5443" id="Rectangle 8" o:spid="_x0000_s1034" style="position:absolute;margin-left:172.5pt;margin-top:192.7pt;width:117pt;height:63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" fillcolor="window" strokecolor="windowText" strokeweight="2.25pt">
                <v:textbox>
                  <w:txbxContent>
                    <w:p w14:paraId="70B421AE" w14:textId="77777777" w:rsidR="00A50C27" w:rsidRPr="00D87044" w:rsidRDefault="00A50C27" w:rsidP="00A50C27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ull text</w:t>
                      </w:r>
                      <w:r w:rsidRPr="00D870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screening</w:t>
                      </w:r>
                    </w:p>
                    <w:p w14:paraId="497D05C6" w14:textId="21D919BA" w:rsidR="00A50C27" w:rsidRPr="00D87044" w:rsidRDefault="00A50C27" w:rsidP="00A50C27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870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73</w:t>
                      </w:r>
                      <w:r w:rsidRPr="00D870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CD0391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C3DD46D" wp14:editId="5B0B2892">
                <wp:simplePos x="0" y="0"/>
                <wp:positionH relativeFrom="column">
                  <wp:posOffset>2190750</wp:posOffset>
                </wp:positionH>
                <wp:positionV relativeFrom="paragraph">
                  <wp:posOffset>1304290</wp:posOffset>
                </wp:positionV>
                <wp:extent cx="1485900" cy="800100"/>
                <wp:effectExtent l="19050" t="19050" r="19050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5900" cy="800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42ED580" w14:textId="77777777" w:rsidR="00A50C27" w:rsidRPr="00D87044" w:rsidRDefault="00A50C27" w:rsidP="00A50C27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870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Articles after the removal of duplicates </w:t>
                            </w:r>
                          </w:p>
                          <w:p w14:paraId="13C14AC5" w14:textId="1392FBBE" w:rsidR="00A50C27" w:rsidRPr="00D87044" w:rsidRDefault="00A50C27" w:rsidP="00A50C27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870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758</w:t>
                            </w:r>
                            <w:r w:rsidRPr="00D870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C3DD46D" id="Rectangle 7" o:spid="_x0000_s1035" style="position:absolute;margin-left:172.5pt;margin-top:102.7pt;width:117pt;height:63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" fillcolor="window" strokecolor="windowText" strokeweight="2.25pt">
                <v:textbox>
                  <w:txbxContent>
                    <w:p w14:paraId="042ED580" w14:textId="77777777" w:rsidR="00A50C27" w:rsidRPr="00D87044" w:rsidRDefault="00A50C27" w:rsidP="00A50C27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870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Articles after the removal of duplicates </w:t>
                      </w:r>
                    </w:p>
                    <w:p w14:paraId="13C14AC5" w14:textId="1392FBBE" w:rsidR="00A50C27" w:rsidRPr="00D87044" w:rsidRDefault="00A50C27" w:rsidP="00A50C27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870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758</w:t>
                      </w:r>
                      <w:r w:rsidRPr="00D870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7F4A27F" w14:textId="77777777" w:rsidR="004C3F4B" w:rsidRPr="00CD0391" w:rsidRDefault="004C3F4B" w:rsidP="00A50C27">
      <w:pPr>
        <w:spacing w:line="256" w:lineRule="auto"/>
        <w:rPr>
          <w:sz w:val="24"/>
          <w:szCs w:val="24"/>
        </w:rPr>
      </w:pPr>
    </w:p>
    <w:p w14:paraId="5DF813C4" w14:textId="77777777" w:rsidR="00A50C27" w:rsidRPr="00CD0391" w:rsidRDefault="00A50C27" w:rsidP="00A50C27">
      <w:pPr>
        <w:spacing w:line="256" w:lineRule="auto"/>
        <w:rPr>
          <w:sz w:val="24"/>
          <w:szCs w:val="24"/>
        </w:rPr>
      </w:pPr>
      <w:r w:rsidRPr="00CD0391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620541C" wp14:editId="3147A5AB">
                <wp:simplePos x="0" y="0"/>
                <wp:positionH relativeFrom="column">
                  <wp:posOffset>4230094</wp:posOffset>
                </wp:positionH>
                <wp:positionV relativeFrom="paragraph">
                  <wp:posOffset>244558</wp:posOffset>
                </wp:positionV>
                <wp:extent cx="2170430" cy="455212"/>
                <wp:effectExtent l="0" t="0" r="20320" b="2159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0430" cy="45521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E25B9CB" w14:textId="77777777" w:rsidR="00A50C27" w:rsidRPr="00D87044" w:rsidRDefault="00A50C27" w:rsidP="00A50C27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870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uplicates removed</w:t>
                            </w:r>
                          </w:p>
                          <w:p w14:paraId="78556FA4" w14:textId="1DFCE452" w:rsidR="00A50C27" w:rsidRPr="00D87044" w:rsidRDefault="00A50C27" w:rsidP="00A50C27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870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87</w:t>
                            </w:r>
                            <w:r w:rsidRPr="00D870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20541C" id="Rectangle 2" o:spid="_x0000_s1036" style="position:absolute;margin-left:333.1pt;margin-top:19.25pt;width:170.9pt;height:35.8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" fillcolor="window" strokecolor="windowText" strokeweight="1pt">
                <v:textbox>
                  <w:txbxContent>
                    <w:p w14:paraId="2E25B9CB" w14:textId="77777777" w:rsidR="00A50C27" w:rsidRPr="00D87044" w:rsidRDefault="00A50C27" w:rsidP="00A50C27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870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uplicates removed</w:t>
                      </w:r>
                    </w:p>
                    <w:p w14:paraId="78556FA4" w14:textId="1DFCE452" w:rsidR="00A50C27" w:rsidRPr="00D87044" w:rsidRDefault="00A50C27" w:rsidP="00A50C27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870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287</w:t>
                      </w:r>
                      <w:r w:rsidRPr="00D870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11B3B9E" w14:textId="77777777" w:rsidR="00A50C27" w:rsidRPr="00CD0391" w:rsidRDefault="00A50C27" w:rsidP="00A50C27">
      <w:pPr>
        <w:spacing w:line="256" w:lineRule="auto"/>
        <w:rPr>
          <w:sz w:val="24"/>
          <w:szCs w:val="24"/>
        </w:rPr>
      </w:pPr>
      <w:r w:rsidRPr="00CD0391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4AB4F63" wp14:editId="5B1160A1">
                <wp:simplePos x="0" y="0"/>
                <wp:positionH relativeFrom="column">
                  <wp:posOffset>2923540</wp:posOffset>
                </wp:positionH>
                <wp:positionV relativeFrom="paragraph">
                  <wp:posOffset>123190</wp:posOffset>
                </wp:positionV>
                <wp:extent cx="1190625" cy="45085"/>
                <wp:effectExtent l="0" t="19050" r="47625" b="31115"/>
                <wp:wrapNone/>
                <wp:docPr id="25" name="Arrow: Right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0625" cy="45085"/>
                        </a:xfrm>
                        <a:prstGeom prst="right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BC17DC8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rrow: Right 25" o:spid="_x0000_s1026" type="#_x0000_t13" style="position:absolute;margin-left:230.2pt;margin-top:9.7pt;width:93.75pt;height:3.55p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" adj="21191" fillcolor="windowText" strokeweight="1pt"/>
            </w:pict>
          </mc:Fallback>
        </mc:AlternateContent>
      </w:r>
    </w:p>
    <w:p w14:paraId="5CCAE813" w14:textId="77777777" w:rsidR="00A50C27" w:rsidRPr="00CD0391" w:rsidRDefault="00A50C27" w:rsidP="00A50C27">
      <w:pPr>
        <w:spacing w:line="256" w:lineRule="auto"/>
        <w:rPr>
          <w:sz w:val="24"/>
          <w:szCs w:val="24"/>
        </w:rPr>
      </w:pPr>
    </w:p>
    <w:p w14:paraId="6F360C46" w14:textId="77777777" w:rsidR="00A50C27" w:rsidRPr="00CD0391" w:rsidRDefault="00A50C27" w:rsidP="00A50C27">
      <w:pPr>
        <w:spacing w:line="256" w:lineRule="auto"/>
        <w:rPr>
          <w:sz w:val="24"/>
          <w:szCs w:val="24"/>
        </w:rPr>
      </w:pPr>
    </w:p>
    <w:p w14:paraId="0781BE70" w14:textId="77777777" w:rsidR="00A50C27" w:rsidRPr="00CD0391" w:rsidRDefault="00A50C27" w:rsidP="00A50C27">
      <w:pPr>
        <w:spacing w:line="256" w:lineRule="auto"/>
        <w:rPr>
          <w:sz w:val="24"/>
          <w:szCs w:val="24"/>
        </w:rPr>
      </w:pPr>
      <w:r w:rsidRPr="00CD0391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4B4EE42" wp14:editId="6C2537C9">
                <wp:simplePos x="0" y="0"/>
                <wp:positionH relativeFrom="column">
                  <wp:posOffset>4229735</wp:posOffset>
                </wp:positionH>
                <wp:positionV relativeFrom="paragraph">
                  <wp:posOffset>208280</wp:posOffset>
                </wp:positionV>
                <wp:extent cx="2170430" cy="453224"/>
                <wp:effectExtent l="0" t="0" r="20320" b="2349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0430" cy="45322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C34269C" w14:textId="77777777" w:rsidR="00A50C27" w:rsidRPr="00D87044" w:rsidRDefault="00A50C27" w:rsidP="00A50C27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870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rticles excluded as irrelevant</w:t>
                            </w:r>
                          </w:p>
                          <w:p w14:paraId="27BA12EE" w14:textId="7FD924A7" w:rsidR="00A50C27" w:rsidRPr="00D87044" w:rsidRDefault="00A50C27" w:rsidP="00A50C27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870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685</w:t>
                            </w:r>
                            <w:r w:rsidRPr="00D870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B4EE42" id="Rectangle 3" o:spid="_x0000_s1037" style="position:absolute;margin-left:333.05pt;margin-top:16.4pt;width:170.9pt;height:35.7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" fillcolor="window" strokecolor="windowText" strokeweight="1pt">
                <v:textbox>
                  <w:txbxContent>
                    <w:p w14:paraId="6C34269C" w14:textId="77777777" w:rsidR="00A50C27" w:rsidRPr="00D87044" w:rsidRDefault="00A50C27" w:rsidP="00A50C27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870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rticles excluded as irrelevant</w:t>
                      </w:r>
                    </w:p>
                    <w:p w14:paraId="27BA12EE" w14:textId="7FD924A7" w:rsidR="00A50C27" w:rsidRPr="00D87044" w:rsidRDefault="00A50C27" w:rsidP="00A50C27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870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685</w:t>
                      </w:r>
                      <w:r w:rsidRPr="00D870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7737C79" w14:textId="77777777" w:rsidR="00A50C27" w:rsidRPr="00CD0391" w:rsidRDefault="00A50C27" w:rsidP="00A50C27">
      <w:pPr>
        <w:spacing w:line="256" w:lineRule="auto"/>
        <w:rPr>
          <w:sz w:val="24"/>
          <w:szCs w:val="24"/>
        </w:rPr>
      </w:pPr>
      <w:r w:rsidRPr="00CD0391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ADA03BE" wp14:editId="48CE7540">
                <wp:simplePos x="0" y="0"/>
                <wp:positionH relativeFrom="column">
                  <wp:posOffset>2924175</wp:posOffset>
                </wp:positionH>
                <wp:positionV relativeFrom="paragraph">
                  <wp:posOffset>65405</wp:posOffset>
                </wp:positionV>
                <wp:extent cx="1190625" cy="45085"/>
                <wp:effectExtent l="0" t="19050" r="47625" b="31115"/>
                <wp:wrapNone/>
                <wp:docPr id="26" name="Arrow: Right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0625" cy="45085"/>
                        </a:xfrm>
                        <a:prstGeom prst="right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65185D8" id="Arrow: Right 26" o:spid="_x0000_s1026" type="#_x0000_t13" style="position:absolute;margin-left:230.25pt;margin-top:5.15pt;width:93.75pt;height:3.55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" adj="21191" fillcolor="windowText" strokeweight="1pt"/>
            </w:pict>
          </mc:Fallback>
        </mc:AlternateContent>
      </w:r>
    </w:p>
    <w:p w14:paraId="447AE0C2" w14:textId="77777777" w:rsidR="00A50C27" w:rsidRPr="00CD0391" w:rsidRDefault="00A50C27" w:rsidP="00A50C27">
      <w:pPr>
        <w:spacing w:line="256" w:lineRule="auto"/>
        <w:rPr>
          <w:sz w:val="24"/>
          <w:szCs w:val="24"/>
        </w:rPr>
      </w:pPr>
    </w:p>
    <w:p w14:paraId="390D5229" w14:textId="77777777" w:rsidR="00A50C27" w:rsidRPr="00CD0391" w:rsidRDefault="00A50C27" w:rsidP="00A50C27">
      <w:pPr>
        <w:spacing w:line="256" w:lineRule="auto"/>
        <w:rPr>
          <w:sz w:val="24"/>
          <w:szCs w:val="24"/>
        </w:rPr>
      </w:pPr>
    </w:p>
    <w:p w14:paraId="4F15C702" w14:textId="77777777" w:rsidR="00A50C27" w:rsidRPr="00CD0391" w:rsidRDefault="00A50C27" w:rsidP="00A50C27">
      <w:pPr>
        <w:spacing w:line="256" w:lineRule="auto"/>
        <w:rPr>
          <w:sz w:val="24"/>
          <w:szCs w:val="24"/>
        </w:rPr>
      </w:pPr>
      <w:r w:rsidRPr="00CD0391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3750160" wp14:editId="2AC293A5">
                <wp:simplePos x="0" y="0"/>
                <wp:positionH relativeFrom="column">
                  <wp:posOffset>4229735</wp:posOffset>
                </wp:positionH>
                <wp:positionV relativeFrom="paragraph">
                  <wp:posOffset>87630</wp:posOffset>
                </wp:positionV>
                <wp:extent cx="2170706" cy="459188"/>
                <wp:effectExtent l="0" t="0" r="20320" b="1714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0706" cy="45918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9E11D9E" w14:textId="77777777" w:rsidR="00A50C27" w:rsidRPr="00D87044" w:rsidRDefault="00A50C27" w:rsidP="00A50C27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870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rticles removed as irrelevant</w:t>
                            </w:r>
                          </w:p>
                          <w:p w14:paraId="3C39FD82" w14:textId="2AB4462C" w:rsidR="00A50C27" w:rsidRPr="00D87044" w:rsidRDefault="00A50C27" w:rsidP="00A50C27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870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51</w:t>
                            </w:r>
                            <w:r w:rsidRPr="00D870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750160" id="Rectangle 4" o:spid="_x0000_s1038" style="position:absolute;margin-left:333.05pt;margin-top:6.9pt;width:170.9pt;height:36.1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" fillcolor="window" strokecolor="windowText" strokeweight="1pt">
                <v:textbox>
                  <w:txbxContent>
                    <w:p w14:paraId="29E11D9E" w14:textId="77777777" w:rsidR="00A50C27" w:rsidRPr="00D87044" w:rsidRDefault="00A50C27" w:rsidP="00A50C27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870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rticles removed as irrelevant</w:t>
                      </w:r>
                    </w:p>
                    <w:p w14:paraId="3C39FD82" w14:textId="2AB4462C" w:rsidR="00A50C27" w:rsidRPr="00D87044" w:rsidRDefault="00A50C27" w:rsidP="00A50C27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870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51</w:t>
                      </w:r>
                      <w:r w:rsidRPr="00D870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18088F2" w14:textId="77777777" w:rsidR="00A50C27" w:rsidRPr="00CD0391" w:rsidRDefault="00A50C27" w:rsidP="00A50C27">
      <w:pPr>
        <w:spacing w:line="256" w:lineRule="auto"/>
        <w:rPr>
          <w:sz w:val="24"/>
          <w:szCs w:val="24"/>
        </w:rPr>
      </w:pPr>
      <w:r w:rsidRPr="00CD0391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5A6FDA2" wp14:editId="725CD769">
                <wp:simplePos x="0" y="0"/>
                <wp:positionH relativeFrom="column">
                  <wp:posOffset>2914650</wp:posOffset>
                </wp:positionH>
                <wp:positionV relativeFrom="paragraph">
                  <wp:posOffset>6350</wp:posOffset>
                </wp:positionV>
                <wp:extent cx="1190625" cy="45085"/>
                <wp:effectExtent l="0" t="19050" r="47625" b="31115"/>
                <wp:wrapNone/>
                <wp:docPr id="27" name="Arrow: Right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0625" cy="45085"/>
                        </a:xfrm>
                        <a:prstGeom prst="right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F85EC2B" id="Arrow: Right 27" o:spid="_x0000_s1026" type="#_x0000_t13" style="position:absolute;margin-left:229.5pt;margin-top:.5pt;width:93.75pt;height:3.55p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" adj="21191" fillcolor="windowText" strokeweight="1pt"/>
            </w:pict>
          </mc:Fallback>
        </mc:AlternateContent>
      </w:r>
    </w:p>
    <w:p w14:paraId="0B127100" w14:textId="77777777" w:rsidR="00A50C27" w:rsidRPr="00CD0391" w:rsidRDefault="00A50C27" w:rsidP="00A50C27">
      <w:pPr>
        <w:spacing w:line="256" w:lineRule="auto"/>
        <w:rPr>
          <w:sz w:val="24"/>
          <w:szCs w:val="24"/>
        </w:rPr>
      </w:pPr>
    </w:p>
    <w:p w14:paraId="5D85D29B" w14:textId="77777777" w:rsidR="00A50C27" w:rsidRPr="00CD0391" w:rsidRDefault="00A50C27" w:rsidP="00A50C27">
      <w:pPr>
        <w:spacing w:line="256" w:lineRule="auto"/>
        <w:rPr>
          <w:sz w:val="24"/>
          <w:szCs w:val="24"/>
        </w:rPr>
      </w:pPr>
      <w:r w:rsidRPr="00CD0391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EC0D3BF" wp14:editId="76884949">
                <wp:simplePos x="0" y="0"/>
                <wp:positionH relativeFrom="column">
                  <wp:posOffset>4229100</wp:posOffset>
                </wp:positionH>
                <wp:positionV relativeFrom="paragraph">
                  <wp:posOffset>167640</wp:posOffset>
                </wp:positionV>
                <wp:extent cx="2170430" cy="803910"/>
                <wp:effectExtent l="0" t="0" r="20320" b="1524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0430" cy="8039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B27ED1B" w14:textId="3B210CDA" w:rsidR="00A50C27" w:rsidRPr="00D87044" w:rsidRDefault="00A50C27" w:rsidP="00A50C27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870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rticles removed (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4</w:t>
                            </w:r>
                            <w:r w:rsidRPr="00D870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D51C941" w14:textId="0171DB79" w:rsidR="00A50C27" w:rsidRPr="00D87044" w:rsidRDefault="00A50C27" w:rsidP="00A50C27">
                            <w:pPr>
                              <w:pStyle w:val="ListParagraph"/>
                              <w:spacing w:after="0"/>
                              <w:ind w:left="284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4</w:t>
                            </w:r>
                            <w:r w:rsidRPr="00D870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rticles without a comparator group</w:t>
                            </w:r>
                          </w:p>
                          <w:p w14:paraId="15A272DF" w14:textId="77777777" w:rsidR="00A50C27" w:rsidRPr="004A62D0" w:rsidRDefault="00A50C27" w:rsidP="00A50C27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C0D3BF" id="Rectangle 5" o:spid="_x0000_s1039" style="position:absolute;margin-left:333pt;margin-top:13.2pt;width:170.9pt;height:63.3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" fillcolor="window" strokecolor="windowText" strokeweight="1pt">
                <v:textbox>
                  <w:txbxContent>
                    <w:p w14:paraId="1B27ED1B" w14:textId="3B210CDA" w:rsidR="00A50C27" w:rsidRPr="00D87044" w:rsidRDefault="00A50C27" w:rsidP="00A50C27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870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rticles removed (n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4</w:t>
                      </w:r>
                      <w:r w:rsidRPr="00D870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  <w:p w14:paraId="0D51C941" w14:textId="0171DB79" w:rsidR="00A50C27" w:rsidRPr="00D87044" w:rsidRDefault="00A50C27" w:rsidP="00A50C27">
                      <w:pPr>
                        <w:pStyle w:val="ListParagraph"/>
                        <w:spacing w:after="0"/>
                        <w:ind w:left="284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4</w:t>
                      </w:r>
                      <w:r w:rsidRPr="00D870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rticles without a comparator group</w:t>
                      </w:r>
                    </w:p>
                    <w:p w14:paraId="15A272DF" w14:textId="77777777" w:rsidR="00A50C27" w:rsidRPr="004A62D0" w:rsidRDefault="00A50C27" w:rsidP="00A50C27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1ED7AB1" w14:textId="77777777" w:rsidR="00A50C27" w:rsidRPr="00CD0391" w:rsidRDefault="00A50C27" w:rsidP="00A50C27">
      <w:pPr>
        <w:spacing w:line="256" w:lineRule="auto"/>
        <w:rPr>
          <w:sz w:val="24"/>
          <w:szCs w:val="24"/>
        </w:rPr>
      </w:pPr>
      <w:r w:rsidRPr="00CD0391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5705BF2" wp14:editId="22843872">
                <wp:simplePos x="0" y="0"/>
                <wp:positionH relativeFrom="column">
                  <wp:posOffset>2914650</wp:posOffset>
                </wp:positionH>
                <wp:positionV relativeFrom="paragraph">
                  <wp:posOffset>254635</wp:posOffset>
                </wp:positionV>
                <wp:extent cx="1190625" cy="45085"/>
                <wp:effectExtent l="0" t="19050" r="47625" b="31115"/>
                <wp:wrapNone/>
                <wp:docPr id="28" name="Arrow: Right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0625" cy="45085"/>
                        </a:xfrm>
                        <a:prstGeom prst="right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3F9017E" id="Arrow: Right 28" o:spid="_x0000_s1026" type="#_x0000_t13" style="position:absolute;margin-left:229.5pt;margin-top:20.05pt;width:93.75pt;height:3.55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" adj="21191" fillcolor="windowText" strokeweight="1pt"/>
            </w:pict>
          </mc:Fallback>
        </mc:AlternateContent>
      </w:r>
    </w:p>
    <w:p w14:paraId="3E88D834" w14:textId="77777777" w:rsidR="00A50C27" w:rsidRPr="00CD0391" w:rsidRDefault="00A50C27" w:rsidP="00A50C27">
      <w:pPr>
        <w:spacing w:line="256" w:lineRule="auto"/>
        <w:rPr>
          <w:sz w:val="24"/>
          <w:szCs w:val="24"/>
        </w:rPr>
      </w:pPr>
    </w:p>
    <w:p w14:paraId="22DB1F21" w14:textId="77777777" w:rsidR="00A50C27" w:rsidRPr="00CD0391" w:rsidRDefault="00A50C27" w:rsidP="00A50C27">
      <w:pPr>
        <w:spacing w:line="256" w:lineRule="auto"/>
        <w:rPr>
          <w:sz w:val="24"/>
          <w:szCs w:val="24"/>
        </w:rPr>
      </w:pPr>
      <w:r w:rsidRPr="00CD0391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576259C" wp14:editId="608DB45A">
                <wp:simplePos x="0" y="0"/>
                <wp:positionH relativeFrom="column">
                  <wp:posOffset>4229735</wp:posOffset>
                </wp:positionH>
                <wp:positionV relativeFrom="paragraph">
                  <wp:posOffset>154305</wp:posOffset>
                </wp:positionV>
                <wp:extent cx="2170430" cy="493395"/>
                <wp:effectExtent l="0" t="0" r="20320" b="2095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0430" cy="49339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BE776A2" w14:textId="77777777" w:rsidR="00A50C27" w:rsidRPr="00D87044" w:rsidRDefault="00A50C27" w:rsidP="00A50C27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870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rticles retrieved from references of relevant papers (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</w:t>
                            </w:r>
                            <w:r w:rsidRPr="00D870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76259C" id="Rectangle 12" o:spid="_x0000_s1040" style="position:absolute;margin-left:333.05pt;margin-top:12.15pt;width:170.9pt;height:38.8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" fillcolor="window" strokecolor="windowText" strokeweight="1pt">
                <v:textbox>
                  <w:txbxContent>
                    <w:p w14:paraId="4BE776A2" w14:textId="77777777" w:rsidR="00A50C27" w:rsidRPr="00D87044" w:rsidRDefault="00A50C27" w:rsidP="00A50C27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870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rticles retrieved from references of relevant papers (n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0</w:t>
                      </w:r>
                      <w:r w:rsidRPr="00D870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BBF1AC0" w14:textId="1F0A970A" w:rsidR="00A50C27" w:rsidRPr="004C3F4B" w:rsidRDefault="00A50C27" w:rsidP="004C3F4B">
      <w:pPr>
        <w:spacing w:line="256" w:lineRule="auto"/>
        <w:rPr>
          <w:sz w:val="24"/>
          <w:szCs w:val="24"/>
        </w:rPr>
      </w:pPr>
      <w:r w:rsidRPr="00CD0391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74CC301" wp14:editId="16E1BCD5">
                <wp:simplePos x="0" y="0"/>
                <wp:positionH relativeFrom="column">
                  <wp:posOffset>3773170</wp:posOffset>
                </wp:positionH>
                <wp:positionV relativeFrom="paragraph">
                  <wp:posOffset>92710</wp:posOffset>
                </wp:positionV>
                <wp:extent cx="446405" cy="45085"/>
                <wp:effectExtent l="19050" t="19050" r="10795" b="31115"/>
                <wp:wrapNone/>
                <wp:docPr id="13" name="Arrow: Right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446405" cy="45085"/>
                        </a:xfrm>
                        <a:prstGeom prst="right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E879BC4" id="Arrow: Right 13" o:spid="_x0000_s1026" type="#_x0000_t13" style="position:absolute;margin-left:297.1pt;margin-top:7.3pt;width:35.15pt;height:3.55pt;rotation:180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" adj="20509" fillcolor="windowText" strokeweight="1pt"/>
            </w:pict>
          </mc:Fallback>
        </mc:AlternateContent>
      </w:r>
    </w:p>
    <w:sectPr w:rsidR="00A50C27" w:rsidRPr="004C3F4B">
      <w:pgSz w:w="16838" w:h="11906" w:orient="landscape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463B59"/>
    <w:multiLevelType w:val="hybridMultilevel"/>
    <w:tmpl w:val="18A019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23914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28FC"/>
    <w:rsid w:val="002A5357"/>
    <w:rsid w:val="003052D4"/>
    <w:rsid w:val="00472889"/>
    <w:rsid w:val="004B560D"/>
    <w:rsid w:val="004C3F4B"/>
    <w:rsid w:val="004D274D"/>
    <w:rsid w:val="00587027"/>
    <w:rsid w:val="006D1B2E"/>
    <w:rsid w:val="007876F2"/>
    <w:rsid w:val="007B030C"/>
    <w:rsid w:val="007E3CD6"/>
    <w:rsid w:val="0093793C"/>
    <w:rsid w:val="00A328FC"/>
    <w:rsid w:val="00A50C27"/>
    <w:rsid w:val="00AB4F7D"/>
    <w:rsid w:val="00CA2E48"/>
    <w:rsid w:val="00DE1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8797E"/>
  <w15:docId w15:val="{8E193282-F993-419F-9CC3-FDA896D2B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6717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ListParagraph">
    <w:name w:val="List Paragraph"/>
    <w:basedOn w:val="Normal"/>
    <w:uiPriority w:val="34"/>
    <w:qFormat/>
    <w:rsid w:val="007E652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65FE6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5FE6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665FE6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65FE6"/>
    <w:rPr>
      <w:noProof/>
    </w:r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NoSpacing">
    <w:name w:val="No Spacing"/>
    <w:uiPriority w:val="1"/>
    <w:qFormat/>
    <w:rsid w:val="00A50C27"/>
    <w:pPr>
      <w:spacing w:after="0" w:line="240" w:lineRule="auto"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wFGcT/waC4JwAW8CKXWMemCKkJA==">CgMxLjA4AHIhMVBOSkw5UEVWVVJwQl9aeVBfVV9KZkw0TWlEM2tqWWh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505</Words>
  <Characters>288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rgios Bobotis</dc:creator>
  <cp:lastModifiedBy>Stergios Bobotis</cp:lastModifiedBy>
  <cp:revision>11</cp:revision>
  <dcterms:created xsi:type="dcterms:W3CDTF">2023-09-20T16:33:00Z</dcterms:created>
  <dcterms:modified xsi:type="dcterms:W3CDTF">2025-07-02T16:40:00Z</dcterms:modified>
</cp:coreProperties>
</file>